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EF80D" w14:textId="1F8B6087" w:rsidR="00FF4452" w:rsidRPr="00F2637D" w:rsidRDefault="00F2637D" w:rsidP="00C54906">
      <w:pPr>
        <w:spacing w:line="480" w:lineRule="auto"/>
        <w:jc w:val="both"/>
        <w:rPr>
          <w:rFonts w:eastAsia="Times New Roman"/>
          <w:b/>
          <w:bCs/>
          <w:color w:val="000000" w:themeColor="text1"/>
          <w:lang w:val="en-GB"/>
        </w:rPr>
      </w:pPr>
      <w:r w:rsidRPr="00F2637D">
        <w:rPr>
          <w:rFonts w:eastAsia="Times New Roman"/>
          <w:b/>
          <w:bCs/>
          <w:color w:val="000000" w:themeColor="text1"/>
          <w:lang w:val="en-GB"/>
        </w:rPr>
        <w:t>Supplementary Table 3</w:t>
      </w:r>
      <w:r w:rsidR="00F67BCD">
        <w:rPr>
          <w:rFonts w:eastAsia="Times New Roman"/>
          <w:b/>
          <w:bCs/>
          <w:color w:val="000000" w:themeColor="text1"/>
          <w:lang w:val="en-GB"/>
        </w:rPr>
        <w:t>.</w:t>
      </w:r>
      <w:r w:rsidR="001E2B39">
        <w:rPr>
          <w:rFonts w:eastAsia="Times New Roman"/>
          <w:b/>
          <w:bCs/>
          <w:color w:val="000000" w:themeColor="text1"/>
          <w:lang w:val="en-GB"/>
        </w:rPr>
        <w:t xml:space="preserve"> Circulating c</w:t>
      </w:r>
      <w:r w:rsidR="001E2B39" w:rsidRPr="001E2B39">
        <w:rPr>
          <w:rFonts w:eastAsia="Times New Roman"/>
          <w:b/>
          <w:bCs/>
          <w:color w:val="000000" w:themeColor="text1"/>
          <w:lang w:val="en-GB"/>
        </w:rPr>
        <w:t>ytokines, chemokines and decoy receptors</w:t>
      </w:r>
      <w:r w:rsidR="001E2B39">
        <w:rPr>
          <w:rFonts w:eastAsia="Times New Roman"/>
          <w:b/>
          <w:bCs/>
          <w:color w:val="000000" w:themeColor="text1"/>
          <w:lang w:val="en-GB"/>
        </w:rPr>
        <w:t>.</w:t>
      </w:r>
    </w:p>
    <w:tbl>
      <w:tblPr>
        <w:tblStyle w:val="PlainTable11"/>
        <w:tblW w:w="5065" w:type="pct"/>
        <w:tblLayout w:type="fixed"/>
        <w:tblLook w:val="04A0" w:firstRow="1" w:lastRow="0" w:firstColumn="1" w:lastColumn="0" w:noHBand="0" w:noVBand="1"/>
      </w:tblPr>
      <w:tblGrid>
        <w:gridCol w:w="1556"/>
        <w:gridCol w:w="1417"/>
        <w:gridCol w:w="1132"/>
        <w:gridCol w:w="1276"/>
        <w:gridCol w:w="852"/>
        <w:gridCol w:w="993"/>
        <w:gridCol w:w="990"/>
        <w:gridCol w:w="993"/>
        <w:gridCol w:w="852"/>
        <w:gridCol w:w="849"/>
        <w:gridCol w:w="1276"/>
        <w:gridCol w:w="1417"/>
      </w:tblGrid>
      <w:tr w:rsidR="001821A3" w:rsidRPr="00881D83" w14:paraId="2F6AFEA4" w14:textId="15EBBB1F" w:rsidTr="00182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77EDEAA6" w14:textId="33103A25" w:rsidR="0039164B" w:rsidRPr="0056236D" w:rsidRDefault="0039164B" w:rsidP="00152918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Cytokine or</w:t>
            </w:r>
          </w:p>
          <w:p w14:paraId="226C377A" w14:textId="7D4FC847" w:rsidR="0039164B" w:rsidRPr="0056236D" w:rsidRDefault="0039164B" w:rsidP="00152918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Chemokine</w:t>
            </w:r>
          </w:p>
        </w:tc>
        <w:tc>
          <w:tcPr>
            <w:tcW w:w="521" w:type="pct"/>
            <w:noWrap/>
            <w:vAlign w:val="center"/>
            <w:hideMark/>
          </w:tcPr>
          <w:p w14:paraId="57116E09" w14:textId="43BF4349" w:rsidR="0039164B" w:rsidRPr="0056236D" w:rsidRDefault="0039164B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H</w:t>
            </w:r>
            <w:r w:rsidR="003056EE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Cs</w:t>
            </w:r>
          </w:p>
          <w:p w14:paraId="2C99196A" w14:textId="18AF16C8" w:rsidR="0039164B" w:rsidRPr="0056236D" w:rsidRDefault="0039164B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885" w:type="pct"/>
            <w:gridSpan w:val="2"/>
            <w:noWrap/>
            <w:vAlign w:val="center"/>
            <w:hideMark/>
          </w:tcPr>
          <w:p w14:paraId="24ED3754" w14:textId="22D46F56" w:rsidR="0039164B" w:rsidRPr="0056236D" w:rsidRDefault="0039164B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NO-ICU</w:t>
            </w:r>
          </w:p>
          <w:p w14:paraId="0870C609" w14:textId="2F3BBC08" w:rsidR="0039164B" w:rsidRPr="0056236D" w:rsidRDefault="0039164B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A/D</w:t>
            </w:r>
          </w:p>
        </w:tc>
        <w:tc>
          <w:tcPr>
            <w:tcW w:w="678" w:type="pct"/>
            <w:gridSpan w:val="2"/>
            <w:noWrap/>
            <w:vAlign w:val="center"/>
            <w:hideMark/>
          </w:tcPr>
          <w:p w14:paraId="44D04E12" w14:textId="450440A6" w:rsidR="0039164B" w:rsidRPr="00D46CA9" w:rsidRDefault="007D0DCA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pt-PT" w:eastAsia="en-US"/>
              </w:rPr>
            </w:pPr>
            <w:r w:rsidRPr="00D46CA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 xml:space="preserve">HCs vs NO-ICU </w:t>
            </w:r>
            <w:r w:rsidR="0039164B" w:rsidRPr="00D46CA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>p</w:t>
            </w:r>
            <w:r w:rsidR="00D46CA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pt-PT" w:eastAsia="en-US"/>
              </w:rPr>
              <w:t>a</w:t>
            </w:r>
          </w:p>
          <w:p w14:paraId="696A0888" w14:textId="51FBD6B8" w:rsidR="0039164B" w:rsidRPr="00D46CA9" w:rsidRDefault="0039164B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</w:pPr>
            <w:r w:rsidRPr="00D46CA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>A/D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37D09A1C" w14:textId="2D1ED07F" w:rsidR="0039164B" w:rsidRPr="007D0DCA" w:rsidRDefault="0039164B" w:rsidP="00314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</w:pPr>
            <w:r w:rsidRPr="007D0DCA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>ICU</w:t>
            </w:r>
          </w:p>
          <w:p w14:paraId="23D62B44" w14:textId="6F2D12EB" w:rsidR="0039164B" w:rsidRPr="007D0DCA" w:rsidRDefault="0039164B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</w:pPr>
            <w:r w:rsidRPr="007D0DCA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>A/D</w:t>
            </w: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185E7ADE" w14:textId="4F30E889" w:rsidR="0039164B" w:rsidRPr="00881D83" w:rsidRDefault="007D0DCA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pt-PT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>HCs vs ICU</w:t>
            </w:r>
            <w:r w:rsidR="0039164B" w:rsidRPr="007D0DCA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 xml:space="preserve"> </w:t>
            </w:r>
            <w:r w:rsidR="0039164B" w:rsidRPr="00881D83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>p</w:t>
            </w:r>
            <w:r w:rsidR="00D46CA9" w:rsidRPr="00881D83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pt-PT" w:eastAsia="en-US"/>
              </w:rPr>
              <w:t>a</w:t>
            </w:r>
          </w:p>
          <w:p w14:paraId="6A468BB8" w14:textId="17AD8BAF" w:rsidR="0039164B" w:rsidRPr="00881D83" w:rsidRDefault="0039164B" w:rsidP="001529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</w:pPr>
            <w:r w:rsidRPr="00881D83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pt-PT" w:eastAsia="en-US"/>
              </w:rPr>
              <w:t>A/D</w:t>
            </w:r>
          </w:p>
        </w:tc>
        <w:tc>
          <w:tcPr>
            <w:tcW w:w="469" w:type="pct"/>
          </w:tcPr>
          <w:p w14:paraId="0AEE93EE" w14:textId="2255AD82" w:rsidR="0039164B" w:rsidRPr="00881D83" w:rsidRDefault="0039164B" w:rsidP="00E70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Days from symptoms</w:t>
            </w:r>
            <w:r w:rsidR="00D46CA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en-US" w:eastAsia="en-US"/>
              </w:rPr>
              <w:t>b</w:t>
            </w:r>
          </w:p>
          <w:p w14:paraId="4B562768" w14:textId="70F12539" w:rsidR="0039164B" w:rsidRPr="0056236D" w:rsidRDefault="00487C6D" w:rsidP="00E70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14"/>
                <w:szCs w:val="14"/>
                <w:lang w:val="en-US" w:eastAsia="en-US"/>
              </w:rPr>
              <w:t>ρ</w:t>
            </w:r>
          </w:p>
          <w:p w14:paraId="36A53545" w14:textId="6E2E00ED" w:rsidR="0039164B" w:rsidRPr="0056236D" w:rsidRDefault="00487C6D" w:rsidP="00E70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p</w:t>
            </w:r>
          </w:p>
        </w:tc>
        <w:tc>
          <w:tcPr>
            <w:tcW w:w="521" w:type="pct"/>
          </w:tcPr>
          <w:p w14:paraId="7C7FFAC8" w14:textId="4BEE109E" w:rsidR="0039164B" w:rsidRPr="00881D83" w:rsidRDefault="0039164B" w:rsidP="00E70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Days in hospitalization</w:t>
            </w:r>
            <w:r w:rsidR="00D46CA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vertAlign w:val="superscript"/>
                <w:lang w:val="en-US" w:eastAsia="en-US"/>
              </w:rPr>
              <w:t>b</w:t>
            </w:r>
          </w:p>
          <w:p w14:paraId="581F4B9B" w14:textId="2734D24F" w:rsidR="0039164B" w:rsidRPr="0056236D" w:rsidRDefault="00487C6D" w:rsidP="00E70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14"/>
                <w:szCs w:val="14"/>
                <w:lang w:val="en-US" w:eastAsia="en-US"/>
              </w:rPr>
              <w:t>ρ</w:t>
            </w:r>
          </w:p>
          <w:p w14:paraId="0F766208" w14:textId="0ED3FED0" w:rsidR="0039164B" w:rsidRPr="0056236D" w:rsidRDefault="00487C6D" w:rsidP="00E70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p</w:t>
            </w:r>
          </w:p>
        </w:tc>
      </w:tr>
      <w:tr w:rsidR="001821A3" w:rsidRPr="0056236D" w14:paraId="1FC1EFE6" w14:textId="4B5084B6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63327AA8" w14:textId="04A18A58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CCL21</w:t>
            </w:r>
          </w:p>
          <w:p w14:paraId="6A3E9CA3" w14:textId="2CDE1826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6CKine)</w:t>
            </w:r>
          </w:p>
        </w:tc>
        <w:tc>
          <w:tcPr>
            <w:tcW w:w="521" w:type="pct"/>
            <w:noWrap/>
            <w:hideMark/>
          </w:tcPr>
          <w:p w14:paraId="0E2D7CA9" w14:textId="77777777" w:rsidR="0039164B" w:rsidRPr="0056236D" w:rsidRDefault="0039164B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8</w:t>
            </w:r>
          </w:p>
          <w:p w14:paraId="7F0BFD8A" w14:textId="6B9456AE" w:rsidR="0039164B" w:rsidRPr="0056236D" w:rsidRDefault="001E1D7D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4-8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)</w:t>
            </w:r>
          </w:p>
        </w:tc>
        <w:tc>
          <w:tcPr>
            <w:tcW w:w="416" w:type="pct"/>
            <w:noWrap/>
            <w:hideMark/>
          </w:tcPr>
          <w:p w14:paraId="7BACE4EE" w14:textId="77777777" w:rsidR="0039164B" w:rsidRPr="0056236D" w:rsidRDefault="0039164B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31</w:t>
            </w:r>
          </w:p>
          <w:p w14:paraId="0A0A9FA8" w14:textId="6A74FCE9" w:rsidR="0039164B" w:rsidRPr="0056236D" w:rsidRDefault="001E1D7D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4-23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618EC59" w14:textId="77777777" w:rsidR="0039164B" w:rsidRPr="0056236D" w:rsidRDefault="0039164B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93</w:t>
            </w:r>
          </w:p>
          <w:p w14:paraId="549BA1B5" w14:textId="0D03F95D" w:rsidR="0039164B" w:rsidRPr="0056236D" w:rsidRDefault="001E1D7D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6-34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71978700" w14:textId="1B220E14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3</w:t>
            </w:r>
          </w:p>
        </w:tc>
        <w:tc>
          <w:tcPr>
            <w:tcW w:w="365" w:type="pct"/>
            <w:noWrap/>
            <w:vAlign w:val="center"/>
            <w:hideMark/>
          </w:tcPr>
          <w:p w14:paraId="5D22FA91" w14:textId="0482E691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7</w:t>
            </w:r>
          </w:p>
        </w:tc>
        <w:tc>
          <w:tcPr>
            <w:tcW w:w="364" w:type="pct"/>
            <w:noWrap/>
          </w:tcPr>
          <w:p w14:paraId="6A288D4F" w14:textId="77777777" w:rsidR="0039164B" w:rsidRPr="0056236D" w:rsidRDefault="0039164B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96</w:t>
            </w:r>
          </w:p>
          <w:p w14:paraId="145CC8D9" w14:textId="30C209C2" w:rsidR="0039164B" w:rsidRPr="0056236D" w:rsidRDefault="0039164B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80-434</w:t>
            </w:r>
          </w:p>
        </w:tc>
        <w:tc>
          <w:tcPr>
            <w:tcW w:w="365" w:type="pct"/>
            <w:noWrap/>
            <w:hideMark/>
          </w:tcPr>
          <w:p w14:paraId="71DD93CC" w14:textId="77777777" w:rsidR="0039164B" w:rsidRPr="0056236D" w:rsidRDefault="0039164B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30</w:t>
            </w:r>
          </w:p>
          <w:p w14:paraId="4691F07E" w14:textId="5C7BE7B4" w:rsidR="0039164B" w:rsidRPr="0056236D" w:rsidRDefault="0039164B" w:rsidP="00C22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37-399</w:t>
            </w:r>
          </w:p>
        </w:tc>
        <w:tc>
          <w:tcPr>
            <w:tcW w:w="313" w:type="pct"/>
            <w:noWrap/>
            <w:vAlign w:val="center"/>
          </w:tcPr>
          <w:p w14:paraId="62525648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3</w:t>
            </w:r>
          </w:p>
        </w:tc>
        <w:tc>
          <w:tcPr>
            <w:tcW w:w="312" w:type="pct"/>
            <w:noWrap/>
            <w:vAlign w:val="center"/>
            <w:hideMark/>
          </w:tcPr>
          <w:p w14:paraId="0BC500F2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46</w:t>
            </w:r>
          </w:p>
        </w:tc>
        <w:tc>
          <w:tcPr>
            <w:tcW w:w="469" w:type="pct"/>
          </w:tcPr>
          <w:p w14:paraId="42A7940A" w14:textId="77777777" w:rsidR="0039164B" w:rsidRPr="0056236D" w:rsidRDefault="0039164B" w:rsidP="007B6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21</w:t>
            </w:r>
          </w:p>
          <w:p w14:paraId="51D00481" w14:textId="3902FCC3" w:rsidR="0039164B" w:rsidRPr="0056236D" w:rsidRDefault="0039164B" w:rsidP="007B6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911</w:t>
            </w:r>
          </w:p>
        </w:tc>
        <w:tc>
          <w:tcPr>
            <w:tcW w:w="521" w:type="pct"/>
          </w:tcPr>
          <w:p w14:paraId="3202514E" w14:textId="77777777" w:rsidR="0039164B" w:rsidRPr="0056236D" w:rsidRDefault="0039164B" w:rsidP="007B6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21</w:t>
            </w:r>
          </w:p>
          <w:p w14:paraId="6B00148E" w14:textId="0A9C8761" w:rsidR="0039164B" w:rsidRPr="0056236D" w:rsidRDefault="0039164B" w:rsidP="007B6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910</w:t>
            </w:r>
          </w:p>
        </w:tc>
      </w:tr>
      <w:tr w:rsidR="001821A3" w:rsidRPr="0056236D" w14:paraId="3842AB59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7A748FAF" w14:textId="261441EB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CXCL13</w:t>
            </w:r>
          </w:p>
          <w:p w14:paraId="0B9861C5" w14:textId="4C0CFD92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BCA-1)</w:t>
            </w:r>
          </w:p>
        </w:tc>
        <w:tc>
          <w:tcPr>
            <w:tcW w:w="521" w:type="pct"/>
            <w:noWrap/>
          </w:tcPr>
          <w:p w14:paraId="020A5028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</w:t>
            </w:r>
          </w:p>
          <w:p w14:paraId="6FEB7032" w14:textId="42E2B153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-2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1DDFBEBD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4</w:t>
            </w:r>
          </w:p>
          <w:p w14:paraId="363C1FC2" w14:textId="3604BB6F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2-8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7AB4B3FF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2</w:t>
            </w:r>
          </w:p>
          <w:p w14:paraId="3B9B170A" w14:textId="5961CC0C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-3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7CFB200" w14:textId="64B368C3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</w:tcPr>
          <w:p w14:paraId="05EC7BE7" w14:textId="51C6F906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48</w:t>
            </w:r>
          </w:p>
        </w:tc>
        <w:tc>
          <w:tcPr>
            <w:tcW w:w="364" w:type="pct"/>
            <w:noWrap/>
          </w:tcPr>
          <w:p w14:paraId="594C4DF8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18</w:t>
            </w:r>
          </w:p>
          <w:p w14:paraId="5C59EE7C" w14:textId="24EAD40D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9-18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4F219C64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0</w:t>
            </w:r>
          </w:p>
          <w:p w14:paraId="011EF347" w14:textId="238A7138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8-63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1B67914F" w14:textId="6B38C0A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</w:tcPr>
          <w:p w14:paraId="6F3E451C" w14:textId="7B43BE7A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18</w:t>
            </w:r>
          </w:p>
        </w:tc>
        <w:tc>
          <w:tcPr>
            <w:tcW w:w="469" w:type="pct"/>
          </w:tcPr>
          <w:p w14:paraId="70EF393E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339</w:t>
            </w:r>
          </w:p>
          <w:p w14:paraId="42EE3E77" w14:textId="2473E128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62</w:t>
            </w:r>
          </w:p>
        </w:tc>
        <w:tc>
          <w:tcPr>
            <w:tcW w:w="521" w:type="pct"/>
          </w:tcPr>
          <w:p w14:paraId="0C91891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546</w:t>
            </w:r>
          </w:p>
          <w:p w14:paraId="48DF440E" w14:textId="4644C465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01</w:t>
            </w:r>
          </w:p>
        </w:tc>
      </w:tr>
      <w:tr w:rsidR="001821A3" w:rsidRPr="0056236D" w14:paraId="44CE3EAB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50815A4A" w14:textId="7215976A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CCL28</w:t>
            </w:r>
          </w:p>
        </w:tc>
        <w:tc>
          <w:tcPr>
            <w:tcW w:w="521" w:type="pct"/>
            <w:noWrap/>
            <w:hideMark/>
          </w:tcPr>
          <w:p w14:paraId="0D71A499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20</w:t>
            </w:r>
          </w:p>
          <w:p w14:paraId="5BC441A5" w14:textId="418326A6" w:rsidR="0039164B" w:rsidRPr="0056236D" w:rsidRDefault="001E1D7D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89-43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13173C66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98</w:t>
            </w:r>
          </w:p>
          <w:p w14:paraId="7D74C647" w14:textId="30EAC846" w:rsidR="0039164B" w:rsidRPr="0056236D" w:rsidRDefault="001E1D7D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90-52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3E79EF6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05</w:t>
            </w:r>
          </w:p>
          <w:p w14:paraId="67C9FEEF" w14:textId="61E57365" w:rsidR="0039164B" w:rsidRPr="0056236D" w:rsidRDefault="001E1D7D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85-52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4B46002C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365" w:type="pct"/>
            <w:noWrap/>
            <w:vAlign w:val="center"/>
            <w:hideMark/>
          </w:tcPr>
          <w:p w14:paraId="578180A8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364" w:type="pct"/>
            <w:noWrap/>
          </w:tcPr>
          <w:p w14:paraId="1E31A3B8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20</w:t>
            </w:r>
          </w:p>
          <w:p w14:paraId="716298E4" w14:textId="6664172B" w:rsidR="0039164B" w:rsidRPr="0056236D" w:rsidRDefault="001E1D7D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88-52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6E9054DE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12</w:t>
            </w:r>
          </w:p>
          <w:p w14:paraId="3214B42C" w14:textId="0073518D" w:rsidR="0039164B" w:rsidRPr="0056236D" w:rsidRDefault="001E1D7D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88-55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5F50C8A2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7</w:t>
            </w:r>
          </w:p>
        </w:tc>
        <w:tc>
          <w:tcPr>
            <w:tcW w:w="312" w:type="pct"/>
            <w:noWrap/>
            <w:vAlign w:val="center"/>
            <w:hideMark/>
          </w:tcPr>
          <w:p w14:paraId="392DE816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8</w:t>
            </w:r>
          </w:p>
        </w:tc>
        <w:tc>
          <w:tcPr>
            <w:tcW w:w="469" w:type="pct"/>
          </w:tcPr>
          <w:p w14:paraId="312D69C9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012</w:t>
            </w:r>
          </w:p>
          <w:p w14:paraId="36401D09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948</w:t>
            </w:r>
          </w:p>
        </w:tc>
        <w:tc>
          <w:tcPr>
            <w:tcW w:w="521" w:type="pct"/>
          </w:tcPr>
          <w:p w14:paraId="54A6B404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37</w:t>
            </w:r>
          </w:p>
          <w:p w14:paraId="1A54DDD0" w14:textId="77777777" w:rsidR="0039164B" w:rsidRPr="0056236D" w:rsidRDefault="0039164B" w:rsidP="00E37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844</w:t>
            </w:r>
          </w:p>
        </w:tc>
      </w:tr>
      <w:tr w:rsidR="001821A3" w:rsidRPr="0056236D" w14:paraId="26C1413C" w14:textId="10A22EAF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3DCB7B3C" w14:textId="6861DABA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Eotaxin-2</w:t>
            </w:r>
          </w:p>
        </w:tc>
        <w:tc>
          <w:tcPr>
            <w:tcW w:w="521" w:type="pct"/>
            <w:noWrap/>
            <w:hideMark/>
          </w:tcPr>
          <w:p w14:paraId="19B1C18B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45</w:t>
            </w:r>
          </w:p>
          <w:p w14:paraId="424382F7" w14:textId="40C32DB8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46-95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FEA1F99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39</w:t>
            </w:r>
          </w:p>
          <w:p w14:paraId="3304133A" w14:textId="62C88573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7-41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EE4CBA0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52</w:t>
            </w:r>
          </w:p>
          <w:p w14:paraId="3E625536" w14:textId="7A9B1BAB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51-153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5D6BDAD9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6</w:t>
            </w:r>
          </w:p>
        </w:tc>
        <w:tc>
          <w:tcPr>
            <w:tcW w:w="365" w:type="pct"/>
            <w:noWrap/>
            <w:vAlign w:val="center"/>
            <w:hideMark/>
          </w:tcPr>
          <w:p w14:paraId="0DB795B2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61</w:t>
            </w:r>
          </w:p>
        </w:tc>
        <w:tc>
          <w:tcPr>
            <w:tcW w:w="364" w:type="pct"/>
            <w:noWrap/>
          </w:tcPr>
          <w:p w14:paraId="4EB96FE9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48</w:t>
            </w:r>
          </w:p>
          <w:p w14:paraId="4985D698" w14:textId="2C2C654B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90-64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34FE35F3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58</w:t>
            </w:r>
          </w:p>
          <w:p w14:paraId="2E866C8C" w14:textId="56BAE4C2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75-137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5236B6F8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20</w:t>
            </w:r>
          </w:p>
        </w:tc>
        <w:tc>
          <w:tcPr>
            <w:tcW w:w="312" w:type="pct"/>
            <w:noWrap/>
            <w:vAlign w:val="center"/>
            <w:hideMark/>
          </w:tcPr>
          <w:p w14:paraId="18163378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72</w:t>
            </w:r>
          </w:p>
        </w:tc>
        <w:tc>
          <w:tcPr>
            <w:tcW w:w="469" w:type="pct"/>
          </w:tcPr>
          <w:p w14:paraId="4F3CB3F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39</w:t>
            </w:r>
          </w:p>
          <w:p w14:paraId="0849F880" w14:textId="5FE78095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  <w:tc>
          <w:tcPr>
            <w:tcW w:w="521" w:type="pct"/>
          </w:tcPr>
          <w:p w14:paraId="2E6D91D3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543</w:t>
            </w:r>
          </w:p>
          <w:p w14:paraId="38E5B69B" w14:textId="1ED00C1E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02</w:t>
            </w:r>
          </w:p>
        </w:tc>
      </w:tr>
      <w:tr w:rsidR="001821A3" w:rsidRPr="0056236D" w14:paraId="31DF9105" w14:textId="0E8B9528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6102B37A" w14:textId="60E6E17E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G-CSF</w:t>
            </w:r>
          </w:p>
        </w:tc>
        <w:tc>
          <w:tcPr>
            <w:tcW w:w="521" w:type="pct"/>
            <w:noWrap/>
            <w:hideMark/>
          </w:tcPr>
          <w:p w14:paraId="4C5CE0AA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</w:t>
            </w:r>
          </w:p>
          <w:p w14:paraId="3FAC36CC" w14:textId="1D57686C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-3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3C7D18C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6</w:t>
            </w:r>
          </w:p>
          <w:p w14:paraId="4CBF0407" w14:textId="0105E602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5-4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E2F16C2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</w:t>
            </w:r>
          </w:p>
          <w:p w14:paraId="570A6B2A" w14:textId="4765D021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-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45BE164E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8</w:t>
            </w:r>
          </w:p>
        </w:tc>
        <w:tc>
          <w:tcPr>
            <w:tcW w:w="365" w:type="pct"/>
            <w:noWrap/>
            <w:vAlign w:val="center"/>
            <w:hideMark/>
          </w:tcPr>
          <w:p w14:paraId="286A8554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364" w:type="pct"/>
            <w:noWrap/>
          </w:tcPr>
          <w:p w14:paraId="39458EF2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</w:t>
            </w:r>
          </w:p>
          <w:p w14:paraId="5421F95C" w14:textId="201FAEE6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-3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5EF5C2AE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</w:t>
            </w:r>
          </w:p>
          <w:p w14:paraId="366824C6" w14:textId="6BA5CD88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-1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0652438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47</w:t>
            </w:r>
          </w:p>
        </w:tc>
        <w:tc>
          <w:tcPr>
            <w:tcW w:w="312" w:type="pct"/>
            <w:noWrap/>
            <w:vAlign w:val="center"/>
            <w:hideMark/>
          </w:tcPr>
          <w:p w14:paraId="032B5EC6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313</w:t>
            </w:r>
          </w:p>
        </w:tc>
        <w:tc>
          <w:tcPr>
            <w:tcW w:w="469" w:type="pct"/>
          </w:tcPr>
          <w:p w14:paraId="70322ABC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453</w:t>
            </w:r>
          </w:p>
          <w:p w14:paraId="18CACEF8" w14:textId="40B16310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521" w:type="pct"/>
          </w:tcPr>
          <w:p w14:paraId="7AA28D5C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601</w:t>
            </w:r>
          </w:p>
          <w:p w14:paraId="1BE5D72A" w14:textId="3445F3B1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</w:tr>
      <w:tr w:rsidR="001821A3" w:rsidRPr="0056236D" w14:paraId="4B27C70F" w14:textId="77777777" w:rsidTr="00B26C0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4249C5AF" w14:textId="7514FE3F" w:rsidR="00152918" w:rsidRDefault="0039164B" w:rsidP="00001F21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CXCL1</w:t>
            </w:r>
          </w:p>
          <w:p w14:paraId="12941FA1" w14:textId="0C29FFDF" w:rsidR="0039164B" w:rsidRPr="00152918" w:rsidRDefault="00152918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GRO</w:t>
            </w:r>
            <w:r>
              <w:rPr>
                <w:rFonts w:ascii="Symbol" w:eastAsia="Times New Roman" w:hAnsi="Symbol" w:cstheme="minorHAnsi"/>
                <w:color w:val="000000"/>
                <w:sz w:val="14"/>
                <w:szCs w:val="14"/>
                <w:lang w:val="en-US" w:eastAsia="en-US"/>
              </w:rPr>
              <w:t></w:t>
            </w:r>
            <w:r>
              <w:rPr>
                <w:rFonts w:ascii="Symbol" w:eastAsia="Times New Roman" w:hAnsi="Symbol" w:cstheme="minorHAnsi"/>
                <w:color w:val="000000"/>
                <w:sz w:val="14"/>
                <w:szCs w:val="14"/>
                <w:lang w:val="en-US" w:eastAsia="en-US"/>
              </w:rPr>
              <w:t></w:t>
            </w:r>
          </w:p>
        </w:tc>
        <w:tc>
          <w:tcPr>
            <w:tcW w:w="521" w:type="pct"/>
            <w:noWrap/>
          </w:tcPr>
          <w:p w14:paraId="65A23A2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</w:t>
            </w:r>
          </w:p>
          <w:p w14:paraId="578E0C06" w14:textId="6A247C8F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2-22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0998AA6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3</w:t>
            </w:r>
          </w:p>
          <w:p w14:paraId="7F702648" w14:textId="5B708EFB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8-84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32F5F7D8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5</w:t>
            </w:r>
          </w:p>
          <w:p w14:paraId="0C798BC6" w14:textId="4F9BB85A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7-3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2DF3E8E6" w14:textId="10C0B85F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365" w:type="pct"/>
            <w:noWrap/>
            <w:vAlign w:val="center"/>
          </w:tcPr>
          <w:p w14:paraId="013A7B5A" w14:textId="4C6DC98F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17</w:t>
            </w:r>
          </w:p>
        </w:tc>
        <w:tc>
          <w:tcPr>
            <w:tcW w:w="364" w:type="pct"/>
            <w:noWrap/>
          </w:tcPr>
          <w:p w14:paraId="2ADA63DE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4</w:t>
            </w:r>
          </w:p>
          <w:p w14:paraId="3B9ADD39" w14:textId="1DD400F6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3-5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0F595FCE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1</w:t>
            </w:r>
          </w:p>
          <w:p w14:paraId="3F25B005" w14:textId="46C342FC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4-5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23DE8CBB" w14:textId="59356343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7</w:t>
            </w:r>
          </w:p>
        </w:tc>
        <w:tc>
          <w:tcPr>
            <w:tcW w:w="312" w:type="pct"/>
            <w:noWrap/>
            <w:vAlign w:val="center"/>
          </w:tcPr>
          <w:p w14:paraId="2BC99E67" w14:textId="702DE345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8</w:t>
            </w:r>
          </w:p>
        </w:tc>
        <w:tc>
          <w:tcPr>
            <w:tcW w:w="469" w:type="pct"/>
          </w:tcPr>
          <w:p w14:paraId="2B74B76B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124</w:t>
            </w:r>
          </w:p>
          <w:p w14:paraId="70CE9F4B" w14:textId="37AD4655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506</w:t>
            </w:r>
          </w:p>
        </w:tc>
        <w:tc>
          <w:tcPr>
            <w:tcW w:w="521" w:type="pct"/>
          </w:tcPr>
          <w:p w14:paraId="0D700924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281</w:t>
            </w:r>
          </w:p>
          <w:p w14:paraId="41C20432" w14:textId="1E1B70E3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25</w:t>
            </w:r>
          </w:p>
        </w:tc>
      </w:tr>
      <w:tr w:rsidR="001821A3" w:rsidRPr="0056236D" w14:paraId="6D4E6D3F" w14:textId="382A7F6B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45513DD3" w14:textId="0DED2648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FN</w:t>
            </w:r>
            <w:r w:rsidRPr="00152918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</w:t>
            </w:r>
            <w:r w:rsidR="00152918" w:rsidRPr="00152918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</w:t>
            </w:r>
            <w:r w:rsidRPr="00152918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4F1BDF19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</w:t>
            </w:r>
          </w:p>
          <w:p w14:paraId="58BD9B45" w14:textId="76DAEB5B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-2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5120E4F2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0</w:t>
            </w:r>
          </w:p>
          <w:p w14:paraId="7CFA9B2D" w14:textId="2C57ED1C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5-10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5BFC79F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4</w:t>
            </w:r>
          </w:p>
          <w:p w14:paraId="352009E1" w14:textId="01F544B6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-10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2927D262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365" w:type="pct"/>
            <w:noWrap/>
            <w:vAlign w:val="center"/>
            <w:hideMark/>
          </w:tcPr>
          <w:p w14:paraId="77BEC4AD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72</w:t>
            </w:r>
          </w:p>
        </w:tc>
        <w:tc>
          <w:tcPr>
            <w:tcW w:w="364" w:type="pct"/>
            <w:noWrap/>
          </w:tcPr>
          <w:p w14:paraId="7755FEB0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0</w:t>
            </w:r>
          </w:p>
          <w:p w14:paraId="56E28136" w14:textId="404B930F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3-6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1324AE48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3</w:t>
            </w:r>
          </w:p>
          <w:p w14:paraId="4A83CCCF" w14:textId="1E98060B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9-13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7EFBEE24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52</w:t>
            </w:r>
          </w:p>
        </w:tc>
        <w:tc>
          <w:tcPr>
            <w:tcW w:w="312" w:type="pct"/>
            <w:noWrap/>
            <w:vAlign w:val="center"/>
            <w:hideMark/>
          </w:tcPr>
          <w:p w14:paraId="21EBC76D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35</w:t>
            </w:r>
          </w:p>
        </w:tc>
        <w:tc>
          <w:tcPr>
            <w:tcW w:w="469" w:type="pct"/>
          </w:tcPr>
          <w:p w14:paraId="04455808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23</w:t>
            </w:r>
          </w:p>
          <w:p w14:paraId="4E8693B1" w14:textId="72FD8E34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56</w:t>
            </w:r>
          </w:p>
        </w:tc>
        <w:tc>
          <w:tcPr>
            <w:tcW w:w="521" w:type="pct"/>
          </w:tcPr>
          <w:p w14:paraId="718B571E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83</w:t>
            </w:r>
          </w:p>
          <w:p w14:paraId="5166F2C1" w14:textId="0CAD5B11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903</w:t>
            </w:r>
          </w:p>
        </w:tc>
      </w:tr>
      <w:tr w:rsidR="001821A3" w:rsidRPr="0056236D" w14:paraId="717329DE" w14:textId="643D44DA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27C7A29C" w14:textId="4FB85DC9" w:rsidR="0039164B" w:rsidRPr="00152918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FN-</w:t>
            </w:r>
            <w:r w:rsidR="00152918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</w:t>
            </w:r>
          </w:p>
        </w:tc>
        <w:tc>
          <w:tcPr>
            <w:tcW w:w="521" w:type="pct"/>
            <w:noWrap/>
            <w:hideMark/>
          </w:tcPr>
          <w:p w14:paraId="5AA08AB5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.8</w:t>
            </w:r>
          </w:p>
          <w:p w14:paraId="30B614E3" w14:textId="4F191ED0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-6.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77CC4C2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.5</w:t>
            </w:r>
          </w:p>
          <w:p w14:paraId="544C169D" w14:textId="0DF27AD9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.7-13.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7E3FF7A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.5</w:t>
            </w:r>
          </w:p>
          <w:p w14:paraId="060C7030" w14:textId="2E948703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-5.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26388B2D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8</w:t>
            </w:r>
          </w:p>
        </w:tc>
        <w:tc>
          <w:tcPr>
            <w:tcW w:w="365" w:type="pct"/>
            <w:noWrap/>
            <w:vAlign w:val="center"/>
            <w:hideMark/>
          </w:tcPr>
          <w:p w14:paraId="623FF77E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364" w:type="pct"/>
            <w:noWrap/>
          </w:tcPr>
          <w:p w14:paraId="6D51142C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.4</w:t>
            </w:r>
          </w:p>
          <w:p w14:paraId="51BC39CF" w14:textId="56F5CC6A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.6-8.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330B401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.4</w:t>
            </w:r>
          </w:p>
          <w:p w14:paraId="3D02A9C5" w14:textId="2C75CFB6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-3.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5601F05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368</w:t>
            </w:r>
          </w:p>
        </w:tc>
        <w:tc>
          <w:tcPr>
            <w:tcW w:w="312" w:type="pct"/>
            <w:noWrap/>
            <w:vAlign w:val="center"/>
            <w:hideMark/>
          </w:tcPr>
          <w:p w14:paraId="4392CA99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890</w:t>
            </w:r>
          </w:p>
        </w:tc>
        <w:tc>
          <w:tcPr>
            <w:tcW w:w="469" w:type="pct"/>
          </w:tcPr>
          <w:p w14:paraId="1A71C308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51</w:t>
            </w:r>
          </w:p>
          <w:p w14:paraId="3172AE5E" w14:textId="1E0E020F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73</w:t>
            </w:r>
          </w:p>
        </w:tc>
        <w:tc>
          <w:tcPr>
            <w:tcW w:w="521" w:type="pct"/>
          </w:tcPr>
          <w:p w14:paraId="2577E8F5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391</w:t>
            </w:r>
          </w:p>
          <w:p w14:paraId="1D8759EE" w14:textId="778431D0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30</w:t>
            </w:r>
          </w:p>
        </w:tc>
      </w:tr>
      <w:tr w:rsidR="001821A3" w:rsidRPr="0056236D" w14:paraId="41F28AF4" w14:textId="24A8E9CB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23572DCF" w14:textId="709C655B" w:rsidR="0039164B" w:rsidRPr="00152918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-1</w:t>
            </w:r>
            <w:r w:rsidR="00152918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</w:t>
            </w:r>
          </w:p>
        </w:tc>
        <w:tc>
          <w:tcPr>
            <w:tcW w:w="521" w:type="pct"/>
            <w:noWrap/>
            <w:hideMark/>
          </w:tcPr>
          <w:p w14:paraId="7BD556F6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</w:t>
            </w:r>
          </w:p>
          <w:p w14:paraId="62852C7F" w14:textId="3D8C76E3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-1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5DC532E8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</w:t>
            </w:r>
          </w:p>
          <w:p w14:paraId="2A08FD39" w14:textId="00DB899D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-3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DA85C9C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</w:t>
            </w:r>
          </w:p>
          <w:p w14:paraId="35E73B90" w14:textId="51578005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-2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02E4E493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3</w:t>
            </w:r>
          </w:p>
        </w:tc>
        <w:tc>
          <w:tcPr>
            <w:tcW w:w="365" w:type="pct"/>
            <w:noWrap/>
            <w:vAlign w:val="center"/>
            <w:hideMark/>
          </w:tcPr>
          <w:p w14:paraId="2221860A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364" w:type="pct"/>
            <w:noWrap/>
          </w:tcPr>
          <w:p w14:paraId="02E0D47F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2</w:t>
            </w:r>
          </w:p>
          <w:p w14:paraId="13142071" w14:textId="69EA9937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-2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0AA5D2D5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5</w:t>
            </w:r>
          </w:p>
          <w:p w14:paraId="062D4E85" w14:textId="1A51F8D4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-3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B36A260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18</w:t>
            </w:r>
          </w:p>
        </w:tc>
        <w:tc>
          <w:tcPr>
            <w:tcW w:w="312" w:type="pct"/>
            <w:noWrap/>
            <w:vAlign w:val="center"/>
            <w:hideMark/>
          </w:tcPr>
          <w:p w14:paraId="0A0020AF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59</w:t>
            </w:r>
          </w:p>
        </w:tc>
        <w:tc>
          <w:tcPr>
            <w:tcW w:w="469" w:type="pct"/>
          </w:tcPr>
          <w:p w14:paraId="606FC4F4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52</w:t>
            </w:r>
          </w:p>
          <w:p w14:paraId="3F0FE0B2" w14:textId="46F281F1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782</w:t>
            </w:r>
          </w:p>
        </w:tc>
        <w:tc>
          <w:tcPr>
            <w:tcW w:w="521" w:type="pct"/>
          </w:tcPr>
          <w:p w14:paraId="70916631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59</w:t>
            </w:r>
          </w:p>
          <w:p w14:paraId="7F1DD108" w14:textId="428B2EDB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754</w:t>
            </w:r>
          </w:p>
        </w:tc>
      </w:tr>
      <w:tr w:rsidR="001821A3" w:rsidRPr="0056236D" w14:paraId="20C22C07" w14:textId="2E060B42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458C04CB" w14:textId="7A6E1811" w:rsidR="0039164B" w:rsidRPr="00152918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-1</w:t>
            </w:r>
            <w:r w:rsidR="00152918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</w:t>
            </w:r>
          </w:p>
        </w:tc>
        <w:tc>
          <w:tcPr>
            <w:tcW w:w="521" w:type="pct"/>
            <w:noWrap/>
            <w:hideMark/>
          </w:tcPr>
          <w:p w14:paraId="27A0BC6F" w14:textId="17A3AD6D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</w:t>
            </w:r>
          </w:p>
        </w:tc>
        <w:tc>
          <w:tcPr>
            <w:tcW w:w="416" w:type="pct"/>
            <w:noWrap/>
            <w:hideMark/>
          </w:tcPr>
          <w:p w14:paraId="20246EBB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9</w:t>
            </w:r>
          </w:p>
          <w:p w14:paraId="5C69C7B6" w14:textId="73EB247F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8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-3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8934952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</w:t>
            </w:r>
          </w:p>
          <w:p w14:paraId="611F85B4" w14:textId="3305E6CC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-3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11593C82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69</w:t>
            </w:r>
          </w:p>
        </w:tc>
        <w:tc>
          <w:tcPr>
            <w:tcW w:w="365" w:type="pct"/>
            <w:noWrap/>
            <w:vAlign w:val="center"/>
            <w:hideMark/>
          </w:tcPr>
          <w:p w14:paraId="27731335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8</w:t>
            </w:r>
          </w:p>
        </w:tc>
        <w:tc>
          <w:tcPr>
            <w:tcW w:w="364" w:type="pct"/>
            <w:noWrap/>
          </w:tcPr>
          <w:p w14:paraId="673A3995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0</w:t>
            </w:r>
          </w:p>
          <w:p w14:paraId="1E6F8A74" w14:textId="14BF61C5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9-4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31D8047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</w:t>
            </w:r>
          </w:p>
          <w:p w14:paraId="381F336C" w14:textId="4D680277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-4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7E1B40D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47</w:t>
            </w:r>
          </w:p>
        </w:tc>
        <w:tc>
          <w:tcPr>
            <w:tcW w:w="312" w:type="pct"/>
            <w:noWrap/>
            <w:vAlign w:val="center"/>
            <w:hideMark/>
          </w:tcPr>
          <w:p w14:paraId="58C53654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56</w:t>
            </w:r>
          </w:p>
        </w:tc>
        <w:tc>
          <w:tcPr>
            <w:tcW w:w="469" w:type="pct"/>
          </w:tcPr>
          <w:p w14:paraId="5FE9B6F5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56</w:t>
            </w:r>
          </w:p>
          <w:p w14:paraId="40B8F09E" w14:textId="1825097D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764</w:t>
            </w:r>
          </w:p>
        </w:tc>
        <w:tc>
          <w:tcPr>
            <w:tcW w:w="521" w:type="pct"/>
          </w:tcPr>
          <w:p w14:paraId="7D9B03C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89</w:t>
            </w:r>
          </w:p>
          <w:p w14:paraId="38EAB639" w14:textId="10F762EE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33</w:t>
            </w:r>
          </w:p>
        </w:tc>
      </w:tr>
      <w:tr w:rsidR="001821A3" w:rsidRPr="0056236D" w14:paraId="3989747F" w14:textId="204DA1D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122748F0" w14:textId="6A96AA5B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1RA</w:t>
            </w:r>
          </w:p>
        </w:tc>
        <w:tc>
          <w:tcPr>
            <w:tcW w:w="521" w:type="pct"/>
            <w:noWrap/>
            <w:hideMark/>
          </w:tcPr>
          <w:p w14:paraId="755F3EE6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</w:t>
            </w:r>
          </w:p>
          <w:p w14:paraId="0825E540" w14:textId="1773107F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-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59CD1A8F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3</w:t>
            </w:r>
          </w:p>
          <w:p w14:paraId="30D8755C" w14:textId="798EC0F1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-5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BB4C7AA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</w:t>
            </w:r>
          </w:p>
          <w:p w14:paraId="7B1B0B3B" w14:textId="5B9CC16D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-1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578ADB35" w14:textId="14653754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  <w:hideMark/>
          </w:tcPr>
          <w:p w14:paraId="05085500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364" w:type="pct"/>
            <w:noWrap/>
          </w:tcPr>
          <w:p w14:paraId="1A6326A0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3</w:t>
            </w:r>
          </w:p>
          <w:p w14:paraId="591AE127" w14:textId="750DCAA5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-5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517FB8CB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</w:t>
            </w:r>
          </w:p>
          <w:p w14:paraId="773C7047" w14:textId="2DC0B8F6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-2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16737A9" w14:textId="7CC1199F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  <w:hideMark/>
          </w:tcPr>
          <w:p w14:paraId="2FCF29F5" w14:textId="15DFA0F8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469" w:type="pct"/>
          </w:tcPr>
          <w:p w14:paraId="695639A2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157</w:t>
            </w:r>
          </w:p>
          <w:p w14:paraId="249E5286" w14:textId="487FC931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399</w:t>
            </w:r>
          </w:p>
        </w:tc>
        <w:tc>
          <w:tcPr>
            <w:tcW w:w="521" w:type="pct"/>
          </w:tcPr>
          <w:p w14:paraId="5018844F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76</w:t>
            </w:r>
          </w:p>
          <w:p w14:paraId="5D4683DB" w14:textId="49BF6F2A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85</w:t>
            </w:r>
          </w:p>
        </w:tc>
      </w:tr>
      <w:tr w:rsidR="001821A3" w:rsidRPr="0056236D" w14:paraId="61EE6C4D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0796378F" w14:textId="29BAED67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-6</w:t>
            </w:r>
          </w:p>
        </w:tc>
        <w:tc>
          <w:tcPr>
            <w:tcW w:w="521" w:type="pct"/>
            <w:noWrap/>
          </w:tcPr>
          <w:p w14:paraId="4A9A79CE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5</w:t>
            </w:r>
          </w:p>
          <w:p w14:paraId="28DE2F02" w14:textId="195A3FA7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-0.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5F46BCE0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.5</w:t>
            </w:r>
          </w:p>
          <w:p w14:paraId="6EBE3332" w14:textId="6E4FE4DF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3.0-30.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2F1A51C0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.5</w:t>
            </w:r>
          </w:p>
          <w:p w14:paraId="11BEEC58" w14:textId="575DD271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.2-8.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47DA417" w14:textId="7DBAA0E3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</w:tcPr>
          <w:p w14:paraId="430CE211" w14:textId="7BBB2DF4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364" w:type="pct"/>
            <w:noWrap/>
          </w:tcPr>
          <w:p w14:paraId="56DEF5D5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.8</w:t>
            </w:r>
          </w:p>
          <w:p w14:paraId="60498C9A" w14:textId="171FE036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.7-48.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39ABADD8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.8</w:t>
            </w:r>
          </w:p>
          <w:p w14:paraId="00A3D567" w14:textId="57B929F8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.3-11.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283E81A6" w14:textId="4B3A0B49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</w:tcPr>
          <w:p w14:paraId="01007DC0" w14:textId="0CCFBA60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5</w:t>
            </w:r>
          </w:p>
        </w:tc>
        <w:tc>
          <w:tcPr>
            <w:tcW w:w="469" w:type="pct"/>
          </w:tcPr>
          <w:p w14:paraId="182DB9F6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407</w:t>
            </w:r>
          </w:p>
          <w:p w14:paraId="0AE4CF76" w14:textId="2D43D7FA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23</w:t>
            </w:r>
          </w:p>
        </w:tc>
        <w:tc>
          <w:tcPr>
            <w:tcW w:w="521" w:type="pct"/>
          </w:tcPr>
          <w:p w14:paraId="1EC161D9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379</w:t>
            </w:r>
          </w:p>
          <w:p w14:paraId="06F78D25" w14:textId="7BD37501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35</w:t>
            </w:r>
          </w:p>
        </w:tc>
      </w:tr>
      <w:tr w:rsidR="001821A3" w:rsidRPr="0056236D" w14:paraId="71335B7A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6A206817" w14:textId="3AF99D4D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IL-7</w:t>
            </w:r>
          </w:p>
        </w:tc>
        <w:tc>
          <w:tcPr>
            <w:tcW w:w="521" w:type="pct"/>
            <w:noWrap/>
          </w:tcPr>
          <w:p w14:paraId="443D513F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</w:t>
            </w:r>
          </w:p>
          <w:p w14:paraId="78461A09" w14:textId="1A206D5C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-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0774802A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2</w:t>
            </w:r>
          </w:p>
          <w:p w14:paraId="3461C9C0" w14:textId="292AA9F8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-1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1D09E302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0</w:t>
            </w:r>
          </w:p>
          <w:p w14:paraId="2685959B" w14:textId="4FC3F97F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-1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DC92064" w14:textId="5794649B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8</w:t>
            </w:r>
          </w:p>
        </w:tc>
        <w:tc>
          <w:tcPr>
            <w:tcW w:w="365" w:type="pct"/>
            <w:noWrap/>
            <w:vAlign w:val="center"/>
          </w:tcPr>
          <w:p w14:paraId="57EC884C" w14:textId="72E4819F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364" w:type="pct"/>
            <w:noWrap/>
          </w:tcPr>
          <w:p w14:paraId="434D9F82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5</w:t>
            </w:r>
          </w:p>
          <w:p w14:paraId="2835C213" w14:textId="4A75A8BF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-2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06B33907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</w:t>
            </w:r>
          </w:p>
          <w:p w14:paraId="31630D0C" w14:textId="4E234D1E" w:rsidR="0039164B" w:rsidRPr="0056236D" w:rsidRDefault="001E1D7D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-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FF85D67" w14:textId="1589C4C8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7</w:t>
            </w:r>
          </w:p>
        </w:tc>
        <w:tc>
          <w:tcPr>
            <w:tcW w:w="312" w:type="pct"/>
            <w:noWrap/>
            <w:vAlign w:val="center"/>
          </w:tcPr>
          <w:p w14:paraId="3623FC4E" w14:textId="614EF735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711</w:t>
            </w:r>
          </w:p>
        </w:tc>
        <w:tc>
          <w:tcPr>
            <w:tcW w:w="469" w:type="pct"/>
          </w:tcPr>
          <w:p w14:paraId="2D6EA231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265</w:t>
            </w:r>
          </w:p>
          <w:p w14:paraId="1D93058B" w14:textId="085107E6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50</w:t>
            </w:r>
          </w:p>
        </w:tc>
        <w:tc>
          <w:tcPr>
            <w:tcW w:w="521" w:type="pct"/>
          </w:tcPr>
          <w:p w14:paraId="27A8AAB8" w14:textId="77777777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288</w:t>
            </w:r>
          </w:p>
          <w:p w14:paraId="2C486ABB" w14:textId="0CAA161C" w:rsidR="0039164B" w:rsidRPr="0056236D" w:rsidRDefault="0039164B" w:rsidP="005F6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16</w:t>
            </w:r>
          </w:p>
        </w:tc>
      </w:tr>
      <w:tr w:rsidR="001821A3" w:rsidRPr="0056236D" w14:paraId="3441D13D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7131179A" w14:textId="4B183651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IL-8</w:t>
            </w:r>
          </w:p>
        </w:tc>
        <w:tc>
          <w:tcPr>
            <w:tcW w:w="521" w:type="pct"/>
            <w:noWrap/>
          </w:tcPr>
          <w:p w14:paraId="1892FE5C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0</w:t>
            </w:r>
          </w:p>
          <w:p w14:paraId="03635514" w14:textId="30B12150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-1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38B21A5C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0</w:t>
            </w:r>
          </w:p>
          <w:p w14:paraId="14C3838F" w14:textId="48F9C1E6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-2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4F3DBA2A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3</w:t>
            </w:r>
          </w:p>
          <w:p w14:paraId="2B9ACDA2" w14:textId="3592ECC1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9-1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CCF7AAB" w14:textId="5BE3E25E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3</w:t>
            </w:r>
          </w:p>
        </w:tc>
        <w:tc>
          <w:tcPr>
            <w:tcW w:w="365" w:type="pct"/>
            <w:noWrap/>
            <w:vAlign w:val="center"/>
          </w:tcPr>
          <w:p w14:paraId="6EA1E283" w14:textId="50702184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61</w:t>
            </w:r>
          </w:p>
        </w:tc>
        <w:tc>
          <w:tcPr>
            <w:tcW w:w="364" w:type="pct"/>
            <w:noWrap/>
          </w:tcPr>
          <w:p w14:paraId="78C297F8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</w:t>
            </w:r>
          </w:p>
          <w:p w14:paraId="537BA71C" w14:textId="63132EEE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-2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134C754A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2</w:t>
            </w:r>
          </w:p>
          <w:p w14:paraId="49C6D030" w14:textId="76B6D239" w:rsidR="0039164B" w:rsidRPr="0056236D" w:rsidRDefault="001E1D7D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-44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B2D944E" w14:textId="5F157ABD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11</w:t>
            </w:r>
          </w:p>
        </w:tc>
        <w:tc>
          <w:tcPr>
            <w:tcW w:w="312" w:type="pct"/>
            <w:noWrap/>
            <w:vAlign w:val="center"/>
          </w:tcPr>
          <w:p w14:paraId="4E9F707E" w14:textId="561292BB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12</w:t>
            </w:r>
          </w:p>
        </w:tc>
        <w:tc>
          <w:tcPr>
            <w:tcW w:w="469" w:type="pct"/>
          </w:tcPr>
          <w:p w14:paraId="2193E342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11</w:t>
            </w:r>
          </w:p>
          <w:p w14:paraId="55AB6ADD" w14:textId="41820DDA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953</w:t>
            </w:r>
          </w:p>
        </w:tc>
        <w:tc>
          <w:tcPr>
            <w:tcW w:w="521" w:type="pct"/>
          </w:tcPr>
          <w:p w14:paraId="355A4AD9" w14:textId="77777777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58</w:t>
            </w:r>
          </w:p>
          <w:p w14:paraId="2C2F7900" w14:textId="63F63AD3" w:rsidR="0039164B" w:rsidRPr="0056236D" w:rsidRDefault="0039164B" w:rsidP="005F6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757</w:t>
            </w:r>
          </w:p>
        </w:tc>
      </w:tr>
      <w:tr w:rsidR="001821A3" w:rsidRPr="0056236D" w14:paraId="6B63E282" w14:textId="26288D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3191C1D8" w14:textId="47741E91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-10</w:t>
            </w:r>
          </w:p>
        </w:tc>
        <w:tc>
          <w:tcPr>
            <w:tcW w:w="521" w:type="pct"/>
            <w:noWrap/>
          </w:tcPr>
          <w:p w14:paraId="36C9828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3</w:t>
            </w:r>
          </w:p>
          <w:p w14:paraId="3FC64DE4" w14:textId="3F5B39C4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-0.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3732D23B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.0</w:t>
            </w:r>
          </w:p>
          <w:p w14:paraId="35A6F62D" w14:textId="5DC09FF5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.9-38.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47BF7803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.7</w:t>
            </w:r>
          </w:p>
          <w:p w14:paraId="613EE7B9" w14:textId="4DA3AF4F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5-4.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454C9A12" w14:textId="40B53619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  <w:hideMark/>
          </w:tcPr>
          <w:p w14:paraId="26BF73AA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364" w:type="pct"/>
            <w:noWrap/>
          </w:tcPr>
          <w:p w14:paraId="74ED2F8B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6.7</w:t>
            </w:r>
          </w:p>
          <w:p w14:paraId="38863DAC" w14:textId="7B611D45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.5-28.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6C9441B7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.5</w:t>
            </w:r>
          </w:p>
          <w:p w14:paraId="10F8AE81" w14:textId="1A75B33C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.2-9.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7341D12E" w14:textId="4908FB61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  <w:hideMark/>
          </w:tcPr>
          <w:p w14:paraId="3F02D9A2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5</w:t>
            </w:r>
          </w:p>
        </w:tc>
        <w:tc>
          <w:tcPr>
            <w:tcW w:w="469" w:type="pct"/>
          </w:tcPr>
          <w:p w14:paraId="2A26D432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468</w:t>
            </w:r>
          </w:p>
          <w:p w14:paraId="58C09D86" w14:textId="4E5190A4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08</w:t>
            </w:r>
          </w:p>
        </w:tc>
        <w:tc>
          <w:tcPr>
            <w:tcW w:w="521" w:type="pct"/>
          </w:tcPr>
          <w:p w14:paraId="18C0868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620</w:t>
            </w:r>
          </w:p>
          <w:p w14:paraId="7CC7E478" w14:textId="397D58B2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</w:tr>
      <w:tr w:rsidR="001821A3" w:rsidRPr="0056236D" w14:paraId="726DABED" w14:textId="73EF89F5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21EE7D0A" w14:textId="4EA96F3F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-12p40</w:t>
            </w:r>
          </w:p>
        </w:tc>
        <w:tc>
          <w:tcPr>
            <w:tcW w:w="521" w:type="pct"/>
            <w:noWrap/>
            <w:hideMark/>
          </w:tcPr>
          <w:p w14:paraId="541380D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2</w:t>
            </w:r>
          </w:p>
          <w:p w14:paraId="553FBEF3" w14:textId="65222C54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-5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07ECDC57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3</w:t>
            </w:r>
          </w:p>
          <w:p w14:paraId="098D53B6" w14:textId="349B5EF1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5-14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3313BFE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0</w:t>
            </w:r>
          </w:p>
          <w:p w14:paraId="0DD12205" w14:textId="62D5EF50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9-15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2B12D66F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6</w:t>
            </w:r>
          </w:p>
        </w:tc>
        <w:tc>
          <w:tcPr>
            <w:tcW w:w="365" w:type="pct"/>
            <w:noWrap/>
            <w:vAlign w:val="center"/>
            <w:hideMark/>
          </w:tcPr>
          <w:p w14:paraId="0CB93825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61</w:t>
            </w:r>
          </w:p>
        </w:tc>
        <w:tc>
          <w:tcPr>
            <w:tcW w:w="364" w:type="pct"/>
            <w:noWrap/>
          </w:tcPr>
          <w:p w14:paraId="203DE23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9</w:t>
            </w:r>
          </w:p>
          <w:p w14:paraId="291D0ECE" w14:textId="00730870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8-10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429F2158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4</w:t>
            </w:r>
          </w:p>
          <w:p w14:paraId="5ACDB8F2" w14:textId="13C9782D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-4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B50976A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92</w:t>
            </w:r>
          </w:p>
        </w:tc>
        <w:tc>
          <w:tcPr>
            <w:tcW w:w="312" w:type="pct"/>
            <w:noWrap/>
            <w:vAlign w:val="center"/>
            <w:hideMark/>
          </w:tcPr>
          <w:p w14:paraId="1DCD922E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56</w:t>
            </w:r>
          </w:p>
        </w:tc>
        <w:tc>
          <w:tcPr>
            <w:tcW w:w="469" w:type="pct"/>
          </w:tcPr>
          <w:p w14:paraId="4C54CE7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4"/>
                <w:szCs w:val="14"/>
                <w:lang w:eastAsia="pt-PT"/>
              </w:rPr>
            </w:pPr>
            <w:r w:rsidRPr="0056236D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-0.426</w:t>
            </w:r>
          </w:p>
          <w:p w14:paraId="41F8CFB9" w14:textId="697F1BA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17</w:t>
            </w:r>
          </w:p>
        </w:tc>
        <w:tc>
          <w:tcPr>
            <w:tcW w:w="521" w:type="pct"/>
          </w:tcPr>
          <w:p w14:paraId="4C4E6C2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84</w:t>
            </w:r>
          </w:p>
          <w:p w14:paraId="478C7576" w14:textId="2E88AC80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21</w:t>
            </w:r>
          </w:p>
        </w:tc>
      </w:tr>
      <w:tr w:rsidR="001821A3" w:rsidRPr="0056236D" w14:paraId="2A5234AF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2F85BE72" w14:textId="6C32FA80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IL-15</w:t>
            </w:r>
          </w:p>
        </w:tc>
        <w:tc>
          <w:tcPr>
            <w:tcW w:w="521" w:type="pct"/>
            <w:noWrap/>
          </w:tcPr>
          <w:p w14:paraId="5DE2F26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</w:t>
            </w:r>
          </w:p>
          <w:p w14:paraId="38E7EF09" w14:textId="24874148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-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5289B83C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1</w:t>
            </w:r>
          </w:p>
          <w:p w14:paraId="34C9FB05" w14:textId="795BD426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-2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7587346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</w:t>
            </w:r>
          </w:p>
          <w:p w14:paraId="43AFC4FC" w14:textId="747763C9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6-1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924CD0A" w14:textId="08D97018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</w:tcPr>
          <w:p w14:paraId="23DADC24" w14:textId="18ADF7C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364" w:type="pct"/>
            <w:noWrap/>
          </w:tcPr>
          <w:p w14:paraId="65074377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8</w:t>
            </w:r>
          </w:p>
          <w:p w14:paraId="1E3C0CF3" w14:textId="522D860A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1-3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3139BC9D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</w:t>
            </w:r>
          </w:p>
          <w:p w14:paraId="00C97EC7" w14:textId="2BB62473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-2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D114A1F" w14:textId="680DBBD0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</w:tcPr>
          <w:p w14:paraId="2B555916" w14:textId="71EB0003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8</w:t>
            </w:r>
          </w:p>
        </w:tc>
        <w:tc>
          <w:tcPr>
            <w:tcW w:w="469" w:type="pct"/>
          </w:tcPr>
          <w:p w14:paraId="5F6C710B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229</w:t>
            </w:r>
          </w:p>
          <w:p w14:paraId="04476D6C" w14:textId="5E3999DF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216</w:t>
            </w:r>
          </w:p>
        </w:tc>
        <w:tc>
          <w:tcPr>
            <w:tcW w:w="521" w:type="pct"/>
          </w:tcPr>
          <w:p w14:paraId="62D0E8E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255</w:t>
            </w:r>
          </w:p>
          <w:p w14:paraId="433D8633" w14:textId="038417E0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65</w:t>
            </w:r>
          </w:p>
        </w:tc>
      </w:tr>
      <w:tr w:rsidR="001821A3" w:rsidRPr="0056236D" w14:paraId="4333063C" w14:textId="77777777" w:rsidTr="00B26C0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3ECE5ED1" w14:textId="54AFFFE7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_17E</w:t>
            </w:r>
          </w:p>
          <w:p w14:paraId="6B600D3F" w14:textId="2589D8AE" w:rsidR="0039164B" w:rsidRPr="0056236D" w:rsidRDefault="000547AF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-2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521" w:type="pct"/>
            <w:noWrap/>
          </w:tcPr>
          <w:p w14:paraId="6F8A877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5</w:t>
            </w:r>
          </w:p>
          <w:p w14:paraId="5EE91854" w14:textId="11C0CFD8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9-14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0264F3B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75</w:t>
            </w:r>
          </w:p>
          <w:p w14:paraId="2F5744D4" w14:textId="4D16FCD8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4-25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06B9FCB6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65</w:t>
            </w:r>
          </w:p>
          <w:p w14:paraId="41F84B96" w14:textId="33CB5DED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5-25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D7899C6" w14:textId="04FC4F83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2</w:t>
            </w:r>
          </w:p>
        </w:tc>
        <w:tc>
          <w:tcPr>
            <w:tcW w:w="365" w:type="pct"/>
            <w:noWrap/>
            <w:vAlign w:val="center"/>
          </w:tcPr>
          <w:p w14:paraId="46B02A6E" w14:textId="5E830AE9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8</w:t>
            </w:r>
          </w:p>
        </w:tc>
        <w:tc>
          <w:tcPr>
            <w:tcW w:w="364" w:type="pct"/>
            <w:noWrap/>
          </w:tcPr>
          <w:p w14:paraId="644680EE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21</w:t>
            </w:r>
          </w:p>
          <w:p w14:paraId="6F588E35" w14:textId="56BE06B5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1-47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7C6093A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9</w:t>
            </w:r>
          </w:p>
          <w:p w14:paraId="335475B3" w14:textId="5273DAB1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7-35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A3423FA" w14:textId="22589702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7</w:t>
            </w:r>
          </w:p>
        </w:tc>
        <w:tc>
          <w:tcPr>
            <w:tcW w:w="312" w:type="pct"/>
            <w:noWrap/>
            <w:vAlign w:val="center"/>
          </w:tcPr>
          <w:p w14:paraId="4D550064" w14:textId="3BA5DB6D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13</w:t>
            </w:r>
          </w:p>
        </w:tc>
        <w:tc>
          <w:tcPr>
            <w:tcW w:w="469" w:type="pct"/>
          </w:tcPr>
          <w:p w14:paraId="64DFCB2C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28</w:t>
            </w:r>
          </w:p>
          <w:p w14:paraId="50FCDC9C" w14:textId="78824A5F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880</w:t>
            </w:r>
          </w:p>
        </w:tc>
        <w:tc>
          <w:tcPr>
            <w:tcW w:w="521" w:type="pct"/>
          </w:tcPr>
          <w:p w14:paraId="396C143A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94</w:t>
            </w:r>
          </w:p>
          <w:p w14:paraId="0FA8362D" w14:textId="0250B656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14</w:t>
            </w:r>
          </w:p>
        </w:tc>
      </w:tr>
      <w:tr w:rsidR="001821A3" w:rsidRPr="0056236D" w14:paraId="24BA6E22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4D4E33C0" w14:textId="2441DD9E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IL</w:t>
            </w:r>
            <w:r w:rsidR="000547AF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</w:t>
            </w: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7F</w:t>
            </w:r>
          </w:p>
        </w:tc>
        <w:tc>
          <w:tcPr>
            <w:tcW w:w="521" w:type="pct"/>
            <w:noWrap/>
          </w:tcPr>
          <w:p w14:paraId="639B231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</w:t>
            </w:r>
          </w:p>
          <w:p w14:paraId="4C2426E3" w14:textId="3CDB717D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-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0DFFB2B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</w:t>
            </w:r>
          </w:p>
          <w:p w14:paraId="21F4C003" w14:textId="41322E3B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-1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0AEE4A8B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</w:t>
            </w:r>
          </w:p>
          <w:p w14:paraId="4576FBFF" w14:textId="3775874B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-1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00AE355D" w14:textId="288042FE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</w:tcPr>
          <w:p w14:paraId="3641EE74" w14:textId="5B96D30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364" w:type="pct"/>
            <w:noWrap/>
          </w:tcPr>
          <w:p w14:paraId="442A9BB2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1</w:t>
            </w:r>
          </w:p>
          <w:p w14:paraId="1A659E6D" w14:textId="0EDBFB4A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-1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7245E9E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3</w:t>
            </w:r>
          </w:p>
          <w:p w14:paraId="477B8913" w14:textId="52BC505A" w:rsidR="0039164B" w:rsidRPr="0056236D" w:rsidRDefault="001E1D7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-24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94670B2" w14:textId="6534D942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</w:tcPr>
          <w:p w14:paraId="4E5E51DA" w14:textId="377F9BCF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8</w:t>
            </w:r>
          </w:p>
        </w:tc>
        <w:tc>
          <w:tcPr>
            <w:tcW w:w="469" w:type="pct"/>
          </w:tcPr>
          <w:p w14:paraId="35891E14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042</w:t>
            </w:r>
          </w:p>
          <w:p w14:paraId="1376F556" w14:textId="6853C2D9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821</w:t>
            </w:r>
          </w:p>
        </w:tc>
        <w:tc>
          <w:tcPr>
            <w:tcW w:w="521" w:type="pct"/>
          </w:tcPr>
          <w:p w14:paraId="7066FA03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05</w:t>
            </w:r>
          </w:p>
          <w:p w14:paraId="55AE8F40" w14:textId="3992369B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978</w:t>
            </w:r>
          </w:p>
        </w:tc>
      </w:tr>
      <w:tr w:rsidR="001821A3" w:rsidRPr="0056236D" w14:paraId="4F47915E" w14:textId="77777777" w:rsidTr="00B26C0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7CAD53BF" w14:textId="3DBB8734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</w:t>
            </w:r>
            <w:r w:rsidR="000547AF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</w:t>
            </w: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</w:t>
            </w:r>
          </w:p>
        </w:tc>
        <w:tc>
          <w:tcPr>
            <w:tcW w:w="521" w:type="pct"/>
            <w:noWrap/>
          </w:tcPr>
          <w:p w14:paraId="573D3C78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5</w:t>
            </w:r>
          </w:p>
          <w:p w14:paraId="2072D32E" w14:textId="0A8C59FF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-2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048ACBC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9</w:t>
            </w:r>
          </w:p>
          <w:p w14:paraId="701C4ADF" w14:textId="5724D95D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7-12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24FF552B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8</w:t>
            </w:r>
          </w:p>
          <w:p w14:paraId="087151F0" w14:textId="7557AC1B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7-9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7E6120A7" w14:textId="42DD31D2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</w:tcPr>
          <w:p w14:paraId="6F2E96E8" w14:textId="3ACD28B8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6</w:t>
            </w:r>
          </w:p>
        </w:tc>
        <w:tc>
          <w:tcPr>
            <w:tcW w:w="364" w:type="pct"/>
            <w:noWrap/>
          </w:tcPr>
          <w:p w14:paraId="6B9FF61B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3</w:t>
            </w:r>
          </w:p>
          <w:p w14:paraId="69604661" w14:textId="239A1DB9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2-15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16DBB947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6</w:t>
            </w:r>
          </w:p>
          <w:p w14:paraId="2D78DA12" w14:textId="5BBD38E7" w:rsidR="0039164B" w:rsidRPr="0056236D" w:rsidRDefault="001E1D7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5-5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1052AE6C" w14:textId="1AF6C058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1</w:t>
            </w:r>
          </w:p>
        </w:tc>
        <w:tc>
          <w:tcPr>
            <w:tcW w:w="312" w:type="pct"/>
            <w:noWrap/>
            <w:vAlign w:val="center"/>
          </w:tcPr>
          <w:p w14:paraId="4EFA1C75" w14:textId="073DB056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36</w:t>
            </w:r>
          </w:p>
        </w:tc>
        <w:tc>
          <w:tcPr>
            <w:tcW w:w="469" w:type="pct"/>
          </w:tcPr>
          <w:p w14:paraId="64A287D7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116</w:t>
            </w:r>
          </w:p>
          <w:p w14:paraId="6C228952" w14:textId="4A423093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533</w:t>
            </w:r>
          </w:p>
        </w:tc>
        <w:tc>
          <w:tcPr>
            <w:tcW w:w="521" w:type="pct"/>
          </w:tcPr>
          <w:p w14:paraId="684E5FB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81</w:t>
            </w:r>
          </w:p>
          <w:p w14:paraId="03FB004F" w14:textId="21BA503D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25</w:t>
            </w:r>
          </w:p>
        </w:tc>
      </w:tr>
      <w:tr w:rsidR="001821A3" w:rsidRPr="0056236D" w14:paraId="3171EA14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751B1EC5" w14:textId="5214D303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L-21</w:t>
            </w:r>
          </w:p>
        </w:tc>
        <w:tc>
          <w:tcPr>
            <w:tcW w:w="521" w:type="pct"/>
            <w:noWrap/>
          </w:tcPr>
          <w:p w14:paraId="08E62122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</w:t>
            </w:r>
          </w:p>
          <w:p w14:paraId="2C787390" w14:textId="54FE803B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-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1B88658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</w:t>
            </w:r>
          </w:p>
          <w:p w14:paraId="23F628DE" w14:textId="4EC42BBC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-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00E14AE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</w:t>
            </w:r>
          </w:p>
          <w:p w14:paraId="358A800D" w14:textId="4F8E0DCD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-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1D5F3D6E" w14:textId="009A74B2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96</w:t>
            </w:r>
          </w:p>
        </w:tc>
        <w:tc>
          <w:tcPr>
            <w:tcW w:w="365" w:type="pct"/>
            <w:noWrap/>
            <w:vAlign w:val="center"/>
          </w:tcPr>
          <w:p w14:paraId="69C45C1B" w14:textId="5A9CCCA5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05</w:t>
            </w:r>
          </w:p>
        </w:tc>
        <w:tc>
          <w:tcPr>
            <w:tcW w:w="364" w:type="pct"/>
            <w:noWrap/>
          </w:tcPr>
          <w:p w14:paraId="4A15C1E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</w:t>
            </w:r>
          </w:p>
          <w:p w14:paraId="2D0E6C06" w14:textId="7C74B9D1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-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1D73975C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</w:t>
            </w:r>
          </w:p>
          <w:p w14:paraId="1D52F175" w14:textId="1152DC56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-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03FECB38" w14:textId="03EED488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18</w:t>
            </w:r>
          </w:p>
        </w:tc>
        <w:tc>
          <w:tcPr>
            <w:tcW w:w="312" w:type="pct"/>
            <w:noWrap/>
            <w:vAlign w:val="center"/>
          </w:tcPr>
          <w:p w14:paraId="60C6E31B" w14:textId="33F024F1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36</w:t>
            </w:r>
          </w:p>
        </w:tc>
        <w:tc>
          <w:tcPr>
            <w:tcW w:w="469" w:type="pct"/>
          </w:tcPr>
          <w:p w14:paraId="6909A137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76</w:t>
            </w:r>
          </w:p>
          <w:p w14:paraId="245617D4" w14:textId="3B77411C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683</w:t>
            </w:r>
          </w:p>
        </w:tc>
        <w:tc>
          <w:tcPr>
            <w:tcW w:w="521" w:type="pct"/>
          </w:tcPr>
          <w:p w14:paraId="7937E99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20</w:t>
            </w:r>
          </w:p>
          <w:p w14:paraId="556226A8" w14:textId="6CEA7282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519</w:t>
            </w:r>
          </w:p>
        </w:tc>
      </w:tr>
      <w:tr w:rsidR="001821A3" w:rsidRPr="0056236D" w14:paraId="26DD31E7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3061D3D8" w14:textId="276DC322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lastRenderedPageBreak/>
              <w:t>IL-22BP</w:t>
            </w:r>
          </w:p>
        </w:tc>
        <w:tc>
          <w:tcPr>
            <w:tcW w:w="521" w:type="pct"/>
            <w:noWrap/>
          </w:tcPr>
          <w:p w14:paraId="264B7E2C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2070</w:t>
            </w:r>
          </w:p>
          <w:p w14:paraId="3408E5C1" w14:textId="287232B1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461-2262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21E9FB5D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7057</w:t>
            </w:r>
          </w:p>
          <w:p w14:paraId="5462E040" w14:textId="2DBDA990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026-48263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0DC15195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8324</w:t>
            </w:r>
          </w:p>
          <w:p w14:paraId="7041C77F" w14:textId="195253F2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6948-6011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268F4195" w14:textId="1E942EF3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28</w:t>
            </w:r>
          </w:p>
        </w:tc>
        <w:tc>
          <w:tcPr>
            <w:tcW w:w="365" w:type="pct"/>
            <w:noWrap/>
            <w:vAlign w:val="center"/>
          </w:tcPr>
          <w:p w14:paraId="60D3C113" w14:textId="35D9D8B3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364" w:type="pct"/>
            <w:noWrap/>
          </w:tcPr>
          <w:p w14:paraId="015B1C4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8844</w:t>
            </w:r>
          </w:p>
          <w:p w14:paraId="36A2EED6" w14:textId="59BB4E7F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5089-41253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7E9CD3C0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3590</w:t>
            </w:r>
          </w:p>
          <w:p w14:paraId="23B16807" w14:textId="1EE1CE5C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6807-5716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7F097AD" w14:textId="49CB36C4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73</w:t>
            </w:r>
          </w:p>
        </w:tc>
        <w:tc>
          <w:tcPr>
            <w:tcW w:w="312" w:type="pct"/>
            <w:noWrap/>
            <w:vAlign w:val="center"/>
          </w:tcPr>
          <w:p w14:paraId="13F7BE76" w14:textId="1400DE50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1</w:t>
            </w:r>
          </w:p>
        </w:tc>
        <w:tc>
          <w:tcPr>
            <w:tcW w:w="469" w:type="pct"/>
          </w:tcPr>
          <w:p w14:paraId="005D662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56</w:t>
            </w:r>
          </w:p>
          <w:p w14:paraId="22527CF3" w14:textId="1A23A2E8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401</w:t>
            </w:r>
          </w:p>
        </w:tc>
        <w:tc>
          <w:tcPr>
            <w:tcW w:w="521" w:type="pct"/>
          </w:tcPr>
          <w:p w14:paraId="642D6A7C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27</w:t>
            </w:r>
          </w:p>
          <w:p w14:paraId="51904613" w14:textId="3D5AF4D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497</w:t>
            </w:r>
          </w:p>
        </w:tc>
      </w:tr>
      <w:tr w:rsidR="001821A3" w:rsidRPr="0056236D" w14:paraId="342DC8C4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3D5E90B0" w14:textId="1598EF40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IL-27</w:t>
            </w:r>
          </w:p>
        </w:tc>
        <w:tc>
          <w:tcPr>
            <w:tcW w:w="521" w:type="pct"/>
            <w:noWrap/>
          </w:tcPr>
          <w:p w14:paraId="7BB89C9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584</w:t>
            </w:r>
          </w:p>
          <w:p w14:paraId="6FE177CB" w14:textId="08A86975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44-2142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09CD3FE3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509</w:t>
            </w:r>
          </w:p>
          <w:p w14:paraId="37BD8801" w14:textId="63BF32EB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057-338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248FA624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682</w:t>
            </w:r>
          </w:p>
          <w:p w14:paraId="7D175F82" w14:textId="6A8899B1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94-257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04B7F391" w14:textId="3D03A29A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6</w:t>
            </w:r>
          </w:p>
        </w:tc>
        <w:tc>
          <w:tcPr>
            <w:tcW w:w="365" w:type="pct"/>
            <w:noWrap/>
            <w:vAlign w:val="center"/>
          </w:tcPr>
          <w:p w14:paraId="2007C68A" w14:textId="4F81CC6E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364" w:type="pct"/>
            <w:noWrap/>
          </w:tcPr>
          <w:p w14:paraId="418C73AC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340</w:t>
            </w:r>
          </w:p>
          <w:p w14:paraId="65584CD6" w14:textId="7B8F35CA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948-</w:t>
            </w:r>
            <w:r w:rsidR="0039164B" w:rsidRPr="0056236D">
              <w:rPr>
                <w:rFonts w:ascii="Calibri" w:hAnsi="Calibri" w:cs="Calibri"/>
                <w:color w:val="000000"/>
                <w:sz w:val="14"/>
                <w:szCs w:val="14"/>
              </w:rPr>
              <w:t>683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365" w:type="pct"/>
            <w:noWrap/>
          </w:tcPr>
          <w:p w14:paraId="2AF1971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419</w:t>
            </w:r>
          </w:p>
          <w:p w14:paraId="07888A22" w14:textId="2FD5ECCA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069-314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1C27EC68" w14:textId="239BBA4A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1</w:t>
            </w:r>
          </w:p>
        </w:tc>
        <w:tc>
          <w:tcPr>
            <w:tcW w:w="312" w:type="pct"/>
            <w:noWrap/>
            <w:vAlign w:val="center"/>
          </w:tcPr>
          <w:p w14:paraId="42A51225" w14:textId="28466474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224</w:t>
            </w:r>
          </w:p>
        </w:tc>
        <w:tc>
          <w:tcPr>
            <w:tcW w:w="469" w:type="pct"/>
          </w:tcPr>
          <w:p w14:paraId="2F887921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138</w:t>
            </w:r>
          </w:p>
          <w:p w14:paraId="51B5F067" w14:textId="219BA94D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460</w:t>
            </w:r>
          </w:p>
        </w:tc>
        <w:tc>
          <w:tcPr>
            <w:tcW w:w="521" w:type="pct"/>
          </w:tcPr>
          <w:p w14:paraId="6BBABF4B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111</w:t>
            </w:r>
          </w:p>
          <w:p w14:paraId="4BD48CE3" w14:textId="764995A8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554</w:t>
            </w:r>
          </w:p>
        </w:tc>
      </w:tr>
      <w:tr w:rsidR="001821A3" w:rsidRPr="0056236D" w14:paraId="50D05A37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0494A476" w14:textId="73679056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IL-33</w:t>
            </w:r>
          </w:p>
        </w:tc>
        <w:tc>
          <w:tcPr>
            <w:tcW w:w="521" w:type="pct"/>
            <w:noWrap/>
          </w:tcPr>
          <w:p w14:paraId="210A9A48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</w:t>
            </w:r>
          </w:p>
          <w:p w14:paraId="5575F5AB" w14:textId="72890B81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-2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1BEF982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</w:t>
            </w:r>
          </w:p>
          <w:p w14:paraId="295E80CE" w14:textId="12B1BB84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-5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48A3F82E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9</w:t>
            </w:r>
          </w:p>
          <w:p w14:paraId="298036F4" w14:textId="303181DE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-2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6C8F97F" w14:textId="7D8E79F2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27</w:t>
            </w:r>
          </w:p>
        </w:tc>
        <w:tc>
          <w:tcPr>
            <w:tcW w:w="365" w:type="pct"/>
            <w:noWrap/>
            <w:vAlign w:val="center"/>
          </w:tcPr>
          <w:p w14:paraId="57184238" w14:textId="5DE9263C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6</w:t>
            </w:r>
          </w:p>
        </w:tc>
        <w:tc>
          <w:tcPr>
            <w:tcW w:w="364" w:type="pct"/>
            <w:noWrap/>
          </w:tcPr>
          <w:p w14:paraId="546CA63C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</w:t>
            </w:r>
          </w:p>
          <w:p w14:paraId="58B14A50" w14:textId="76361328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-5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0B3C3FFC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7</w:t>
            </w:r>
          </w:p>
          <w:p w14:paraId="247CD574" w14:textId="29D24AFB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-104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4157651" w14:textId="4692D8B9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11</w:t>
            </w:r>
          </w:p>
        </w:tc>
        <w:tc>
          <w:tcPr>
            <w:tcW w:w="312" w:type="pct"/>
            <w:noWrap/>
            <w:vAlign w:val="center"/>
          </w:tcPr>
          <w:p w14:paraId="2668DD97" w14:textId="0A911829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28</w:t>
            </w:r>
          </w:p>
        </w:tc>
        <w:tc>
          <w:tcPr>
            <w:tcW w:w="469" w:type="pct"/>
          </w:tcPr>
          <w:p w14:paraId="7B58A665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69</w:t>
            </w:r>
          </w:p>
          <w:p w14:paraId="2009AD5E" w14:textId="12F4782A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714</w:t>
            </w:r>
          </w:p>
        </w:tc>
        <w:tc>
          <w:tcPr>
            <w:tcW w:w="521" w:type="pct"/>
          </w:tcPr>
          <w:p w14:paraId="47B2A65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208</w:t>
            </w:r>
          </w:p>
          <w:p w14:paraId="2E4CBBE0" w14:textId="2BA36112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261</w:t>
            </w:r>
          </w:p>
        </w:tc>
      </w:tr>
      <w:tr w:rsidR="001821A3" w:rsidRPr="0056236D" w14:paraId="5A872196" w14:textId="29E6FC4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7DC9677C" w14:textId="4DE5A201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IP-10</w:t>
            </w:r>
          </w:p>
        </w:tc>
        <w:tc>
          <w:tcPr>
            <w:tcW w:w="521" w:type="pct"/>
            <w:noWrap/>
            <w:hideMark/>
          </w:tcPr>
          <w:p w14:paraId="6A47AD5C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5</w:t>
            </w:r>
          </w:p>
          <w:p w14:paraId="3293FE74" w14:textId="4330565E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8-4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B21490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761</w:t>
            </w:r>
          </w:p>
          <w:p w14:paraId="72956C19" w14:textId="0ADC17A2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63-860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02D38B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5</w:t>
            </w:r>
          </w:p>
          <w:p w14:paraId="6960F19E" w14:textId="21FFE298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8-27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47222206" w14:textId="7E4B8EBC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  <w:hideMark/>
          </w:tcPr>
          <w:p w14:paraId="0380220A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7</w:t>
            </w:r>
          </w:p>
        </w:tc>
        <w:tc>
          <w:tcPr>
            <w:tcW w:w="364" w:type="pct"/>
            <w:noWrap/>
          </w:tcPr>
          <w:p w14:paraId="3FD88CB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69</w:t>
            </w:r>
          </w:p>
          <w:p w14:paraId="42C7EE1A" w14:textId="77D78094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76-557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445108E3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8</w:t>
            </w:r>
          </w:p>
          <w:p w14:paraId="0B062B66" w14:textId="6115D7F1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-8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533AE9F" w14:textId="0F2EC408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  <w:hideMark/>
          </w:tcPr>
          <w:p w14:paraId="0ABEF344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56</w:t>
            </w:r>
          </w:p>
        </w:tc>
        <w:tc>
          <w:tcPr>
            <w:tcW w:w="469" w:type="pct"/>
          </w:tcPr>
          <w:p w14:paraId="0E673D4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631</w:t>
            </w:r>
          </w:p>
          <w:p w14:paraId="314DE9BA" w14:textId="23625518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  <w:tc>
          <w:tcPr>
            <w:tcW w:w="521" w:type="pct"/>
          </w:tcPr>
          <w:p w14:paraId="1A067357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767</w:t>
            </w:r>
          </w:p>
          <w:p w14:paraId="1D68F721" w14:textId="2FEFB52E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</w:tr>
      <w:tr w:rsidR="001821A3" w:rsidRPr="0056236D" w14:paraId="25CD7340" w14:textId="6AB29552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5B2447E3" w14:textId="6D1E29C6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MCP-2</w:t>
            </w:r>
          </w:p>
        </w:tc>
        <w:tc>
          <w:tcPr>
            <w:tcW w:w="521" w:type="pct"/>
            <w:noWrap/>
            <w:hideMark/>
          </w:tcPr>
          <w:p w14:paraId="54EC1B1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0</w:t>
            </w:r>
          </w:p>
          <w:p w14:paraId="19E6C0D6" w14:textId="07BD4679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0-2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34DA9ED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2</w:t>
            </w:r>
          </w:p>
          <w:p w14:paraId="44807E66" w14:textId="1255B537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4-48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383A07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</w:t>
            </w:r>
          </w:p>
          <w:p w14:paraId="107DF2CA" w14:textId="47269BC1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3-5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4AD7D9CB" w14:textId="2E4173F5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  <w:hideMark/>
          </w:tcPr>
          <w:p w14:paraId="55CB133E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7</w:t>
            </w:r>
          </w:p>
        </w:tc>
        <w:tc>
          <w:tcPr>
            <w:tcW w:w="364" w:type="pct"/>
            <w:noWrap/>
          </w:tcPr>
          <w:p w14:paraId="2B83E30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4</w:t>
            </w:r>
          </w:p>
          <w:p w14:paraId="31E2A15D" w14:textId="2D553D98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4-9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70707598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3</w:t>
            </w:r>
          </w:p>
          <w:p w14:paraId="5E553CA8" w14:textId="45F9DFDE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-2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2B81D0A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7</w:t>
            </w:r>
          </w:p>
        </w:tc>
        <w:tc>
          <w:tcPr>
            <w:tcW w:w="312" w:type="pct"/>
            <w:noWrap/>
            <w:vAlign w:val="center"/>
            <w:hideMark/>
          </w:tcPr>
          <w:p w14:paraId="4C3EF1C2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72</w:t>
            </w:r>
          </w:p>
        </w:tc>
        <w:tc>
          <w:tcPr>
            <w:tcW w:w="469" w:type="pct"/>
          </w:tcPr>
          <w:p w14:paraId="21A9FC77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594</w:t>
            </w:r>
          </w:p>
          <w:p w14:paraId="0AD58DFC" w14:textId="55330740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  <w:tc>
          <w:tcPr>
            <w:tcW w:w="521" w:type="pct"/>
          </w:tcPr>
          <w:p w14:paraId="33E08128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672</w:t>
            </w:r>
          </w:p>
          <w:p w14:paraId="60175AA8" w14:textId="757F68B3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</w:tr>
      <w:tr w:rsidR="001821A3" w:rsidRPr="0056236D" w14:paraId="1B1344E6" w14:textId="1079179F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422D2E05" w14:textId="57249610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M-CSF</w:t>
            </w:r>
          </w:p>
        </w:tc>
        <w:tc>
          <w:tcPr>
            <w:tcW w:w="521" w:type="pct"/>
            <w:noWrap/>
            <w:hideMark/>
          </w:tcPr>
          <w:p w14:paraId="4CE4685D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2</w:t>
            </w:r>
          </w:p>
          <w:p w14:paraId="5A4B4517" w14:textId="200D7FBD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-7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465722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64</w:t>
            </w:r>
          </w:p>
          <w:p w14:paraId="14A663F1" w14:textId="5FE2C181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60-30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0E79CB8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8</w:t>
            </w:r>
          </w:p>
          <w:p w14:paraId="4E54CD32" w14:textId="6D164B5A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2-17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2650DD4B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365" w:type="pct"/>
            <w:noWrap/>
            <w:vAlign w:val="center"/>
            <w:hideMark/>
          </w:tcPr>
          <w:p w14:paraId="07464FD4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364" w:type="pct"/>
            <w:noWrap/>
          </w:tcPr>
          <w:p w14:paraId="72AF1F9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22</w:t>
            </w:r>
          </w:p>
          <w:p w14:paraId="25C079E0" w14:textId="73723429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3-28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535B314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06</w:t>
            </w:r>
          </w:p>
          <w:p w14:paraId="64105007" w14:textId="080807A0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3-22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E585AAC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16</w:t>
            </w:r>
          </w:p>
        </w:tc>
        <w:tc>
          <w:tcPr>
            <w:tcW w:w="312" w:type="pct"/>
            <w:noWrap/>
            <w:vAlign w:val="center"/>
            <w:hideMark/>
          </w:tcPr>
          <w:p w14:paraId="2E9B68E1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37</w:t>
            </w:r>
          </w:p>
        </w:tc>
        <w:tc>
          <w:tcPr>
            <w:tcW w:w="469" w:type="pct"/>
          </w:tcPr>
          <w:p w14:paraId="76D9523E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36</w:t>
            </w:r>
          </w:p>
          <w:p w14:paraId="19C31A14" w14:textId="1851027E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01</w:t>
            </w:r>
          </w:p>
        </w:tc>
        <w:tc>
          <w:tcPr>
            <w:tcW w:w="521" w:type="pct"/>
          </w:tcPr>
          <w:p w14:paraId="4C2F7A6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30</w:t>
            </w:r>
          </w:p>
          <w:p w14:paraId="108BEAA2" w14:textId="6ED067EA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14</w:t>
            </w:r>
          </w:p>
        </w:tc>
      </w:tr>
      <w:tr w:rsidR="001821A3" w:rsidRPr="0056236D" w14:paraId="6E943B86" w14:textId="77777777" w:rsidTr="00B26C0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6019D99B" w14:textId="06962D67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CCL</w:t>
            </w:r>
            <w:r w:rsidR="000547AF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</w:t>
            </w: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2</w:t>
            </w:r>
          </w:p>
          <w:p w14:paraId="5066A024" w14:textId="145370C4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MDC</w:t>
            </w:r>
          </w:p>
        </w:tc>
        <w:tc>
          <w:tcPr>
            <w:tcW w:w="521" w:type="pct"/>
            <w:noWrap/>
            <w:hideMark/>
          </w:tcPr>
          <w:p w14:paraId="0C1A6BC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99</w:t>
            </w:r>
          </w:p>
          <w:p w14:paraId="6CA698CC" w14:textId="5E04B8F6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63-123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E40B79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92</w:t>
            </w:r>
          </w:p>
          <w:p w14:paraId="23CF9125" w14:textId="738CEDE8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42-78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CFFECE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21</w:t>
            </w:r>
          </w:p>
          <w:p w14:paraId="312FC65D" w14:textId="2653DC49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57-58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10D9A80B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365" w:type="pct"/>
            <w:noWrap/>
            <w:vAlign w:val="center"/>
            <w:hideMark/>
          </w:tcPr>
          <w:p w14:paraId="091061B3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364" w:type="pct"/>
            <w:noWrap/>
          </w:tcPr>
          <w:p w14:paraId="5480D03D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42</w:t>
            </w:r>
          </w:p>
          <w:p w14:paraId="6CC1A78C" w14:textId="1AF41EAA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61-59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5C459B9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82</w:t>
            </w:r>
          </w:p>
          <w:p w14:paraId="756E17A9" w14:textId="6BEECE60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24-41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1B8EB69E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2</w:t>
            </w:r>
          </w:p>
        </w:tc>
        <w:tc>
          <w:tcPr>
            <w:tcW w:w="312" w:type="pct"/>
            <w:noWrap/>
            <w:vAlign w:val="center"/>
            <w:hideMark/>
          </w:tcPr>
          <w:p w14:paraId="4D008791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5</w:t>
            </w:r>
          </w:p>
        </w:tc>
        <w:tc>
          <w:tcPr>
            <w:tcW w:w="469" w:type="pct"/>
          </w:tcPr>
          <w:p w14:paraId="285D9A0C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391</w:t>
            </w:r>
          </w:p>
          <w:p w14:paraId="29EB861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30</w:t>
            </w:r>
          </w:p>
        </w:tc>
        <w:tc>
          <w:tcPr>
            <w:tcW w:w="521" w:type="pct"/>
          </w:tcPr>
          <w:p w14:paraId="4B830D7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311</w:t>
            </w:r>
          </w:p>
          <w:p w14:paraId="7DA99A5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88</w:t>
            </w:r>
          </w:p>
        </w:tc>
      </w:tr>
      <w:tr w:rsidR="001821A3" w:rsidRPr="0056236D" w14:paraId="7FD3BFFE" w14:textId="1A9BF68B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02FF5EEC" w14:textId="3B77381A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MIG</w:t>
            </w:r>
          </w:p>
          <w:p w14:paraId="1912D28F" w14:textId="3424CDFE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CXCL9</w:t>
            </w:r>
          </w:p>
        </w:tc>
        <w:tc>
          <w:tcPr>
            <w:tcW w:w="521" w:type="pct"/>
            <w:noWrap/>
            <w:hideMark/>
          </w:tcPr>
          <w:p w14:paraId="0BCDB97E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44</w:t>
            </w:r>
          </w:p>
          <w:p w14:paraId="02247A31" w14:textId="2E064271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76-126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5D14909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515</w:t>
            </w:r>
          </w:p>
          <w:p w14:paraId="4C704CCB" w14:textId="5C7A82DB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76-253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D28080D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354</w:t>
            </w:r>
          </w:p>
          <w:p w14:paraId="0B3EDAEC" w14:textId="530AB481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593-339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05614BAE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4</w:t>
            </w:r>
          </w:p>
        </w:tc>
        <w:tc>
          <w:tcPr>
            <w:tcW w:w="365" w:type="pct"/>
            <w:noWrap/>
            <w:vAlign w:val="center"/>
            <w:hideMark/>
          </w:tcPr>
          <w:p w14:paraId="00A111AE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4</w:t>
            </w:r>
          </w:p>
        </w:tc>
        <w:tc>
          <w:tcPr>
            <w:tcW w:w="364" w:type="pct"/>
            <w:noWrap/>
          </w:tcPr>
          <w:p w14:paraId="3E4A92B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40</w:t>
            </w:r>
          </w:p>
          <w:p w14:paraId="4FC72291" w14:textId="23A72D2D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13-523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49B2FA7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531</w:t>
            </w:r>
          </w:p>
          <w:p w14:paraId="258603F2" w14:textId="53FED57C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86-181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83A933E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31</w:t>
            </w:r>
          </w:p>
        </w:tc>
        <w:tc>
          <w:tcPr>
            <w:tcW w:w="312" w:type="pct"/>
            <w:noWrap/>
            <w:vAlign w:val="center"/>
            <w:hideMark/>
          </w:tcPr>
          <w:p w14:paraId="2A2F9E2C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72</w:t>
            </w:r>
          </w:p>
        </w:tc>
        <w:tc>
          <w:tcPr>
            <w:tcW w:w="469" w:type="pct"/>
          </w:tcPr>
          <w:p w14:paraId="2AA3FB8E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11</w:t>
            </w:r>
          </w:p>
          <w:p w14:paraId="3A4C2159" w14:textId="4A0B32AD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55</w:t>
            </w:r>
          </w:p>
        </w:tc>
        <w:tc>
          <w:tcPr>
            <w:tcW w:w="521" w:type="pct"/>
          </w:tcPr>
          <w:p w14:paraId="122E003D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172</w:t>
            </w:r>
          </w:p>
          <w:p w14:paraId="6C4DE213" w14:textId="61FBC128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355</w:t>
            </w:r>
          </w:p>
        </w:tc>
      </w:tr>
      <w:tr w:rsidR="001821A3" w:rsidRPr="0056236D" w14:paraId="4ACE1686" w14:textId="6D39C618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25637AC9" w14:textId="69B0C85E" w:rsidR="0039164B" w:rsidRPr="0056236D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MIP-1</w:t>
            </w:r>
            <w:r w:rsidRPr="0056236D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</w:t>
            </w:r>
          </w:p>
        </w:tc>
        <w:tc>
          <w:tcPr>
            <w:tcW w:w="521" w:type="pct"/>
            <w:noWrap/>
            <w:hideMark/>
          </w:tcPr>
          <w:p w14:paraId="51CB6F7A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</w:t>
            </w:r>
          </w:p>
          <w:p w14:paraId="746A4337" w14:textId="2174E6F1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7-2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5A3C68B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4</w:t>
            </w:r>
          </w:p>
          <w:p w14:paraId="2BA178C9" w14:textId="6857D659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-4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0057D5D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2</w:t>
            </w:r>
          </w:p>
          <w:p w14:paraId="6CA38EC2" w14:textId="4C37DFC5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2-5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59A89D37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75</w:t>
            </w:r>
          </w:p>
        </w:tc>
        <w:tc>
          <w:tcPr>
            <w:tcW w:w="365" w:type="pct"/>
            <w:noWrap/>
            <w:vAlign w:val="center"/>
            <w:hideMark/>
          </w:tcPr>
          <w:p w14:paraId="34A420D2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6</w:t>
            </w:r>
          </w:p>
        </w:tc>
        <w:tc>
          <w:tcPr>
            <w:tcW w:w="364" w:type="pct"/>
            <w:noWrap/>
          </w:tcPr>
          <w:p w14:paraId="482B650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4</w:t>
            </w:r>
          </w:p>
          <w:p w14:paraId="6D9B5BC1" w14:textId="3BA906A0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9-4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05A5D8C0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4</w:t>
            </w:r>
          </w:p>
          <w:p w14:paraId="7C1BEFB3" w14:textId="0BABDF86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4-6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2248F7E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73</w:t>
            </w:r>
          </w:p>
        </w:tc>
        <w:tc>
          <w:tcPr>
            <w:tcW w:w="312" w:type="pct"/>
            <w:noWrap/>
            <w:vAlign w:val="center"/>
            <w:hideMark/>
          </w:tcPr>
          <w:p w14:paraId="0FA1BCA1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5</w:t>
            </w:r>
          </w:p>
        </w:tc>
        <w:tc>
          <w:tcPr>
            <w:tcW w:w="469" w:type="pct"/>
          </w:tcPr>
          <w:p w14:paraId="3503FAB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359</w:t>
            </w:r>
          </w:p>
          <w:p w14:paraId="5BD77092" w14:textId="49509F81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47</w:t>
            </w:r>
          </w:p>
        </w:tc>
        <w:tc>
          <w:tcPr>
            <w:tcW w:w="521" w:type="pct"/>
          </w:tcPr>
          <w:p w14:paraId="45224590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428</w:t>
            </w:r>
          </w:p>
          <w:p w14:paraId="5C716E7E" w14:textId="3210AF4F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16</w:t>
            </w:r>
          </w:p>
        </w:tc>
      </w:tr>
      <w:tr w:rsidR="001821A3" w:rsidRPr="0056236D" w14:paraId="2DBE5D37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1F24A891" w14:textId="30B2F3FB" w:rsidR="0039164B" w:rsidRPr="0056236D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MIP-1</w:t>
            </w:r>
            <w:r w:rsidRPr="0056236D">
              <w:rPr>
                <w:rFonts w:ascii="Symbol" w:eastAsia="Times New Roman" w:hAnsi="Symbol" w:cstheme="minorHAnsi"/>
                <w:color w:val="000000"/>
                <w:sz w:val="14"/>
                <w:szCs w:val="14"/>
                <w:lang w:val="en-US" w:eastAsia="en-US"/>
              </w:rPr>
              <w:t></w:t>
            </w:r>
          </w:p>
        </w:tc>
        <w:tc>
          <w:tcPr>
            <w:tcW w:w="521" w:type="pct"/>
            <w:noWrap/>
          </w:tcPr>
          <w:p w14:paraId="1B0ED982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21</w:t>
            </w:r>
          </w:p>
          <w:p w14:paraId="5C639013" w14:textId="4400FB07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603-86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5AF6C62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578</w:t>
            </w:r>
          </w:p>
          <w:p w14:paraId="729B1B17" w14:textId="63B35303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926-440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697899E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476</w:t>
            </w:r>
          </w:p>
          <w:p w14:paraId="436B3AAA" w14:textId="032C2E72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351-361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03B66899" w14:textId="16D70670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365" w:type="pct"/>
            <w:noWrap/>
            <w:vAlign w:val="center"/>
          </w:tcPr>
          <w:p w14:paraId="07D76B16" w14:textId="521EC630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364" w:type="pct"/>
            <w:noWrap/>
          </w:tcPr>
          <w:p w14:paraId="01A5EE91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275</w:t>
            </w:r>
          </w:p>
          <w:p w14:paraId="6E33D2A0" w14:textId="3DC27A22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021-273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6FD28A41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676</w:t>
            </w:r>
          </w:p>
          <w:p w14:paraId="552447B3" w14:textId="32FDF554" w:rsidR="0039164B" w:rsidRPr="0056236D" w:rsidRDefault="00D608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382-3353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BDF765E" w14:textId="025FE143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16</w:t>
            </w:r>
          </w:p>
        </w:tc>
        <w:tc>
          <w:tcPr>
            <w:tcW w:w="312" w:type="pct"/>
            <w:noWrap/>
            <w:vAlign w:val="center"/>
          </w:tcPr>
          <w:p w14:paraId="76CCD3E7" w14:textId="33518934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469" w:type="pct"/>
          </w:tcPr>
          <w:p w14:paraId="5A095CC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023</w:t>
            </w:r>
          </w:p>
          <w:p w14:paraId="2AEA4A84" w14:textId="3438C9FC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902</w:t>
            </w:r>
          </w:p>
        </w:tc>
        <w:tc>
          <w:tcPr>
            <w:tcW w:w="521" w:type="pct"/>
          </w:tcPr>
          <w:p w14:paraId="01A988EA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30</w:t>
            </w:r>
          </w:p>
          <w:p w14:paraId="79397EB2" w14:textId="5FF62D9B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487</w:t>
            </w:r>
          </w:p>
        </w:tc>
      </w:tr>
      <w:tr w:rsidR="001821A3" w:rsidRPr="0056236D" w14:paraId="4B6B8FFE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27839641" w14:textId="1F0933F8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PDGF-AA</w:t>
            </w:r>
          </w:p>
        </w:tc>
        <w:tc>
          <w:tcPr>
            <w:tcW w:w="521" w:type="pct"/>
            <w:noWrap/>
          </w:tcPr>
          <w:p w14:paraId="1E70294A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255</w:t>
            </w:r>
          </w:p>
          <w:p w14:paraId="7E2801D1" w14:textId="07C39556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797-234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4591B3C9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780</w:t>
            </w:r>
          </w:p>
          <w:p w14:paraId="5FDAB6B2" w14:textId="676B8979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027-408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1682BF7A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271</w:t>
            </w:r>
          </w:p>
          <w:p w14:paraId="649FA999" w14:textId="5EC35273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557-4463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5C3A31BD" w14:textId="4736744C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</w:tcPr>
          <w:p w14:paraId="3F9313B9" w14:textId="0F1859BC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364" w:type="pct"/>
            <w:noWrap/>
          </w:tcPr>
          <w:p w14:paraId="343737C5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779</w:t>
            </w:r>
          </w:p>
          <w:p w14:paraId="086887E9" w14:textId="387F5AC2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311-4174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0FDDB5F7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642</w:t>
            </w:r>
          </w:p>
          <w:p w14:paraId="2D32B81B" w14:textId="35F44754" w:rsidR="0039164B" w:rsidRPr="0056236D" w:rsidRDefault="00D608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669-505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0DCDC212" w14:textId="0C83B51C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</w:tcPr>
          <w:p w14:paraId="299AF359" w14:textId="33C7AC91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36</w:t>
            </w:r>
          </w:p>
        </w:tc>
        <w:tc>
          <w:tcPr>
            <w:tcW w:w="469" w:type="pct"/>
          </w:tcPr>
          <w:p w14:paraId="0E3415C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128</w:t>
            </w:r>
          </w:p>
          <w:p w14:paraId="387669C2" w14:textId="7F33A092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494</w:t>
            </w:r>
          </w:p>
        </w:tc>
        <w:tc>
          <w:tcPr>
            <w:tcW w:w="521" w:type="pct"/>
          </w:tcPr>
          <w:p w14:paraId="7AA3ECDC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143</w:t>
            </w:r>
          </w:p>
          <w:p w14:paraId="31C41BCF" w14:textId="7DC29C72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441</w:t>
            </w:r>
          </w:p>
        </w:tc>
      </w:tr>
      <w:tr w:rsidR="001821A3" w:rsidRPr="0056236D" w14:paraId="3B0A7E42" w14:textId="28085B3E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0D7FB6BA" w14:textId="1AFC0F0C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RAGE</w:t>
            </w:r>
          </w:p>
        </w:tc>
        <w:tc>
          <w:tcPr>
            <w:tcW w:w="521" w:type="pct"/>
            <w:noWrap/>
            <w:hideMark/>
          </w:tcPr>
          <w:p w14:paraId="7B21DFA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6</w:t>
            </w:r>
          </w:p>
          <w:p w14:paraId="7791B4EE" w14:textId="2B7CC5C2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4-18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5B0B19CE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11</w:t>
            </w:r>
          </w:p>
          <w:p w14:paraId="2BD70855" w14:textId="6AF51572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63-44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20DDA01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50</w:t>
            </w:r>
          </w:p>
          <w:p w14:paraId="73677C78" w14:textId="5EEBA355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4-36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641EEE65" w14:textId="5562F775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65" w:type="pct"/>
            <w:noWrap/>
            <w:vAlign w:val="center"/>
            <w:hideMark/>
          </w:tcPr>
          <w:p w14:paraId="11AC7AA0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6</w:t>
            </w:r>
          </w:p>
        </w:tc>
        <w:tc>
          <w:tcPr>
            <w:tcW w:w="364" w:type="pct"/>
            <w:noWrap/>
          </w:tcPr>
          <w:p w14:paraId="4D07A081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31</w:t>
            </w:r>
          </w:p>
          <w:p w14:paraId="27F58DD9" w14:textId="5F27D26D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73-66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033EB01B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7</w:t>
            </w:r>
          </w:p>
          <w:p w14:paraId="124F8E29" w14:textId="18C81845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7-7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49B216CE" w14:textId="1F7F92B6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,0001</w:t>
            </w:r>
          </w:p>
        </w:tc>
        <w:tc>
          <w:tcPr>
            <w:tcW w:w="312" w:type="pct"/>
            <w:noWrap/>
            <w:vAlign w:val="center"/>
            <w:hideMark/>
          </w:tcPr>
          <w:p w14:paraId="5021C835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3</w:t>
            </w:r>
          </w:p>
        </w:tc>
        <w:tc>
          <w:tcPr>
            <w:tcW w:w="469" w:type="pct"/>
          </w:tcPr>
          <w:p w14:paraId="698ADCE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684</w:t>
            </w:r>
          </w:p>
          <w:p w14:paraId="37E3CEB2" w14:textId="4D023A7E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  <w:tc>
          <w:tcPr>
            <w:tcW w:w="521" w:type="pct"/>
          </w:tcPr>
          <w:p w14:paraId="448ACC1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703</w:t>
            </w:r>
          </w:p>
          <w:p w14:paraId="63A11B9C" w14:textId="510EEC44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&lt;0.001</w:t>
            </w:r>
          </w:p>
        </w:tc>
      </w:tr>
      <w:tr w:rsidR="001821A3" w:rsidRPr="0056236D" w14:paraId="68188566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00FE6F5D" w14:textId="102B9790" w:rsidR="0039164B" w:rsidRPr="0056236D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SDF-1</w:t>
            </w:r>
            <w:r w:rsidRPr="0056236D">
              <w:rPr>
                <w:rFonts w:ascii="Symbol" w:eastAsia="Times New Roman" w:hAnsi="Symbol" w:cstheme="minorHAnsi"/>
                <w:color w:val="000000"/>
                <w:sz w:val="14"/>
                <w:szCs w:val="14"/>
                <w:lang w:val="en-US" w:eastAsia="en-US"/>
              </w:rPr>
              <w:t></w:t>
            </w: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+</w:t>
            </w:r>
            <w:r w:rsidRPr="0056236D">
              <w:rPr>
                <w:rFonts w:ascii="Symbol" w:eastAsia="Times New Roman" w:hAnsi="Symbol" w:cstheme="minorHAnsi"/>
                <w:color w:val="000000"/>
                <w:sz w:val="14"/>
                <w:szCs w:val="14"/>
                <w:lang w:val="en-US" w:eastAsia="en-US"/>
              </w:rPr>
              <w:t></w:t>
            </w:r>
          </w:p>
        </w:tc>
        <w:tc>
          <w:tcPr>
            <w:tcW w:w="521" w:type="pct"/>
            <w:noWrap/>
          </w:tcPr>
          <w:p w14:paraId="4BEBF6A9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497</w:t>
            </w:r>
          </w:p>
          <w:p w14:paraId="3C02E3AE" w14:textId="761C912A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674-3652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7CEED53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19</w:t>
            </w:r>
          </w:p>
          <w:p w14:paraId="55E55A16" w14:textId="4E05F7E9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45-209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49D4894E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110</w:t>
            </w:r>
          </w:p>
          <w:p w14:paraId="5ABDD50F" w14:textId="068FDEBB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732-463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FA37CD6" w14:textId="2D229E2E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92</w:t>
            </w:r>
          </w:p>
        </w:tc>
        <w:tc>
          <w:tcPr>
            <w:tcW w:w="365" w:type="pct"/>
            <w:noWrap/>
            <w:vAlign w:val="center"/>
          </w:tcPr>
          <w:p w14:paraId="7DF8F627" w14:textId="241B132B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364" w:type="pct"/>
            <w:noWrap/>
          </w:tcPr>
          <w:p w14:paraId="3DBB24E6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576</w:t>
            </w:r>
          </w:p>
          <w:p w14:paraId="53084342" w14:textId="796141D9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804-1805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7E516B4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15</w:t>
            </w:r>
          </w:p>
          <w:p w14:paraId="7F091603" w14:textId="148EB335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934-2697</w:t>
            </w:r>
          </w:p>
        </w:tc>
        <w:tc>
          <w:tcPr>
            <w:tcW w:w="313" w:type="pct"/>
            <w:noWrap/>
            <w:vAlign w:val="center"/>
          </w:tcPr>
          <w:p w14:paraId="1A9E6588" w14:textId="417DB552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42</w:t>
            </w:r>
          </w:p>
        </w:tc>
        <w:tc>
          <w:tcPr>
            <w:tcW w:w="312" w:type="pct"/>
            <w:noWrap/>
            <w:vAlign w:val="center"/>
          </w:tcPr>
          <w:p w14:paraId="49A9D05F" w14:textId="0EA1E60E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549</w:t>
            </w:r>
          </w:p>
        </w:tc>
        <w:tc>
          <w:tcPr>
            <w:tcW w:w="469" w:type="pct"/>
          </w:tcPr>
          <w:p w14:paraId="740363B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79</w:t>
            </w:r>
          </w:p>
          <w:p w14:paraId="12ABAEAC" w14:textId="4114C835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671</w:t>
            </w:r>
          </w:p>
        </w:tc>
        <w:tc>
          <w:tcPr>
            <w:tcW w:w="521" w:type="pct"/>
          </w:tcPr>
          <w:p w14:paraId="55516E99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065</w:t>
            </w:r>
          </w:p>
          <w:p w14:paraId="5F58AE03" w14:textId="300CB92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727</w:t>
            </w:r>
          </w:p>
        </w:tc>
      </w:tr>
      <w:tr w:rsidR="001821A3" w:rsidRPr="0056236D" w14:paraId="577EE029" w14:textId="2345818C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2738C9EC" w14:textId="15E91C0D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SPD</w:t>
            </w:r>
          </w:p>
        </w:tc>
        <w:tc>
          <w:tcPr>
            <w:tcW w:w="521" w:type="pct"/>
            <w:noWrap/>
            <w:hideMark/>
          </w:tcPr>
          <w:p w14:paraId="2A5AC4F1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768</w:t>
            </w:r>
          </w:p>
          <w:p w14:paraId="48A7396D" w14:textId="51DA5131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-173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5D61BA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374</w:t>
            </w:r>
          </w:p>
          <w:p w14:paraId="5252EA81" w14:textId="51DDEC6A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61-217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7BC4B04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432</w:t>
            </w:r>
          </w:p>
          <w:p w14:paraId="51FB43E2" w14:textId="1B6350F1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416-740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2F6819F5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9</w:t>
            </w:r>
          </w:p>
        </w:tc>
        <w:tc>
          <w:tcPr>
            <w:tcW w:w="365" w:type="pct"/>
            <w:noWrap/>
            <w:vAlign w:val="center"/>
            <w:hideMark/>
          </w:tcPr>
          <w:p w14:paraId="47B89236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1</w:t>
            </w:r>
          </w:p>
        </w:tc>
        <w:tc>
          <w:tcPr>
            <w:tcW w:w="364" w:type="pct"/>
            <w:noWrap/>
          </w:tcPr>
          <w:p w14:paraId="5EF4CCBD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281</w:t>
            </w:r>
          </w:p>
          <w:p w14:paraId="1056DC1E" w14:textId="7FF5A9BF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27-809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23FE8078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632</w:t>
            </w:r>
          </w:p>
          <w:p w14:paraId="6F4723B1" w14:textId="1482BB05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03-669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553FA48F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22</w:t>
            </w:r>
          </w:p>
        </w:tc>
        <w:tc>
          <w:tcPr>
            <w:tcW w:w="312" w:type="pct"/>
            <w:noWrap/>
            <w:vAlign w:val="center"/>
            <w:hideMark/>
          </w:tcPr>
          <w:p w14:paraId="0598F1BF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43</w:t>
            </w:r>
          </w:p>
        </w:tc>
        <w:tc>
          <w:tcPr>
            <w:tcW w:w="469" w:type="pct"/>
          </w:tcPr>
          <w:p w14:paraId="45E28E3D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33</w:t>
            </w:r>
          </w:p>
          <w:p w14:paraId="06EC34E4" w14:textId="1F3EC399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859</w:t>
            </w:r>
          </w:p>
        </w:tc>
        <w:tc>
          <w:tcPr>
            <w:tcW w:w="521" w:type="pct"/>
          </w:tcPr>
          <w:p w14:paraId="24461F6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27</w:t>
            </w:r>
          </w:p>
          <w:p w14:paraId="3C87A509" w14:textId="7F9F7B32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884</w:t>
            </w:r>
          </w:p>
        </w:tc>
      </w:tr>
      <w:tr w:rsidR="001821A3" w:rsidRPr="0056236D" w14:paraId="330A4BFD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01E53048" w14:textId="4E6FF82E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TARC</w:t>
            </w:r>
          </w:p>
        </w:tc>
        <w:tc>
          <w:tcPr>
            <w:tcW w:w="521" w:type="pct"/>
            <w:noWrap/>
          </w:tcPr>
          <w:p w14:paraId="0862582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5</w:t>
            </w:r>
          </w:p>
          <w:p w14:paraId="5079E65D" w14:textId="74973B57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9-2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39B6799E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7</w:t>
            </w:r>
          </w:p>
          <w:p w14:paraId="6F875E11" w14:textId="03F0953B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0-21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2FFF58DA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3</w:t>
            </w:r>
          </w:p>
          <w:p w14:paraId="3730B2AE" w14:textId="0533FD85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5-28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2438477" w14:textId="186A8CB4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14</w:t>
            </w:r>
          </w:p>
        </w:tc>
        <w:tc>
          <w:tcPr>
            <w:tcW w:w="365" w:type="pct"/>
            <w:noWrap/>
            <w:vAlign w:val="center"/>
          </w:tcPr>
          <w:p w14:paraId="533DBF77" w14:textId="4AA487F8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91</w:t>
            </w:r>
          </w:p>
        </w:tc>
        <w:tc>
          <w:tcPr>
            <w:tcW w:w="364" w:type="pct"/>
            <w:noWrap/>
          </w:tcPr>
          <w:p w14:paraId="2500FFE0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4</w:t>
            </w:r>
          </w:p>
          <w:p w14:paraId="02E72A33" w14:textId="07754BB5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-1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65B79580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8</w:t>
            </w:r>
          </w:p>
          <w:p w14:paraId="794AA491" w14:textId="4B72C64D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2-3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F9837CE" w14:textId="4C4A8FA6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22</w:t>
            </w:r>
          </w:p>
        </w:tc>
        <w:tc>
          <w:tcPr>
            <w:tcW w:w="312" w:type="pct"/>
            <w:noWrap/>
            <w:vAlign w:val="center"/>
          </w:tcPr>
          <w:p w14:paraId="4DA19E3F" w14:textId="6375C412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864</w:t>
            </w:r>
          </w:p>
        </w:tc>
        <w:tc>
          <w:tcPr>
            <w:tcW w:w="469" w:type="pct"/>
          </w:tcPr>
          <w:p w14:paraId="37EFCE8A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66</w:t>
            </w:r>
          </w:p>
          <w:p w14:paraId="4C40AA82" w14:textId="05D36279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371</w:t>
            </w:r>
          </w:p>
        </w:tc>
        <w:tc>
          <w:tcPr>
            <w:tcW w:w="521" w:type="pct"/>
          </w:tcPr>
          <w:p w14:paraId="1975635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243</w:t>
            </w:r>
          </w:p>
          <w:p w14:paraId="67DA0BF9" w14:textId="4771FBD1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88</w:t>
            </w:r>
          </w:p>
        </w:tc>
      </w:tr>
      <w:tr w:rsidR="001821A3" w:rsidRPr="0056236D" w14:paraId="7016FC74" w14:textId="280ED616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7E975D8F" w14:textId="09F7373E" w:rsidR="0039164B" w:rsidRPr="0056236D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TGF</w:t>
            </w:r>
            <w:r w:rsidR="000547AF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</w:t>
            </w:r>
            <w:r w:rsidRPr="0056236D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</w:t>
            </w:r>
          </w:p>
        </w:tc>
        <w:tc>
          <w:tcPr>
            <w:tcW w:w="521" w:type="pct"/>
            <w:noWrap/>
            <w:hideMark/>
          </w:tcPr>
          <w:p w14:paraId="478150C2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</w:t>
            </w:r>
          </w:p>
          <w:p w14:paraId="0FED39A1" w14:textId="470DB2D4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8-1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40C5A9CC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7</w:t>
            </w:r>
          </w:p>
          <w:p w14:paraId="1AC88093" w14:textId="4B64095D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5-2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3688FF7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</w:t>
            </w:r>
          </w:p>
          <w:p w14:paraId="18F94BE4" w14:textId="3102A081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-1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2EE11E0E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5</w:t>
            </w:r>
          </w:p>
        </w:tc>
        <w:tc>
          <w:tcPr>
            <w:tcW w:w="365" w:type="pct"/>
            <w:noWrap/>
            <w:vAlign w:val="center"/>
            <w:hideMark/>
          </w:tcPr>
          <w:p w14:paraId="0D4AC9B8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8</w:t>
            </w:r>
          </w:p>
        </w:tc>
        <w:tc>
          <w:tcPr>
            <w:tcW w:w="364" w:type="pct"/>
            <w:noWrap/>
          </w:tcPr>
          <w:p w14:paraId="58EDBF4C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4</w:t>
            </w:r>
          </w:p>
          <w:p w14:paraId="0FBCE028" w14:textId="075DA6C2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8-3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4C386E47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</w:t>
            </w:r>
          </w:p>
          <w:p w14:paraId="5BF00711" w14:textId="710D9C31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-3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57F3C668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2</w:t>
            </w:r>
          </w:p>
        </w:tc>
        <w:tc>
          <w:tcPr>
            <w:tcW w:w="312" w:type="pct"/>
            <w:noWrap/>
            <w:vAlign w:val="center"/>
            <w:hideMark/>
          </w:tcPr>
          <w:p w14:paraId="3E0F6809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03</w:t>
            </w:r>
          </w:p>
        </w:tc>
        <w:tc>
          <w:tcPr>
            <w:tcW w:w="469" w:type="pct"/>
          </w:tcPr>
          <w:p w14:paraId="36D3A5AE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33</w:t>
            </w:r>
          </w:p>
          <w:p w14:paraId="2D2D3D58" w14:textId="68DE64F3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859</w:t>
            </w:r>
          </w:p>
        </w:tc>
        <w:tc>
          <w:tcPr>
            <w:tcW w:w="521" w:type="pct"/>
          </w:tcPr>
          <w:p w14:paraId="6DEFBF8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007</w:t>
            </w:r>
          </w:p>
          <w:p w14:paraId="5C37DA2A" w14:textId="1233F2A1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971</w:t>
            </w:r>
          </w:p>
        </w:tc>
      </w:tr>
      <w:tr w:rsidR="001821A3" w:rsidRPr="0056236D" w14:paraId="0BAC354B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255A2F09" w14:textId="6C0EEFC8" w:rsidR="0039164B" w:rsidRPr="0056236D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TNF</w:t>
            </w:r>
            <w:r w:rsidR="000547AF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</w:t>
            </w:r>
            <w:r w:rsidRPr="0056236D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</w:t>
            </w:r>
          </w:p>
        </w:tc>
        <w:tc>
          <w:tcPr>
            <w:tcW w:w="521" w:type="pct"/>
            <w:noWrap/>
          </w:tcPr>
          <w:p w14:paraId="4DD9702D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4</w:t>
            </w:r>
          </w:p>
          <w:p w14:paraId="0FCB23B8" w14:textId="287981D7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6-15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1147E9D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5</w:t>
            </w:r>
          </w:p>
          <w:p w14:paraId="7F260D33" w14:textId="6138DF72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0-17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0794469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13</w:t>
            </w:r>
          </w:p>
          <w:p w14:paraId="71D5690B" w14:textId="1A195505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0-18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232BAD3B" w14:textId="3C1DA682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8</w:t>
            </w:r>
          </w:p>
        </w:tc>
        <w:tc>
          <w:tcPr>
            <w:tcW w:w="365" w:type="pct"/>
            <w:noWrap/>
            <w:vAlign w:val="center"/>
          </w:tcPr>
          <w:p w14:paraId="5DA16901" w14:textId="5889967A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76</w:t>
            </w:r>
          </w:p>
        </w:tc>
        <w:tc>
          <w:tcPr>
            <w:tcW w:w="364" w:type="pct"/>
            <w:noWrap/>
          </w:tcPr>
          <w:p w14:paraId="315EAA9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71</w:t>
            </w:r>
          </w:p>
          <w:p w14:paraId="14462A86" w14:textId="0D3E1590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9-18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213110D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1</w:t>
            </w:r>
          </w:p>
          <w:p w14:paraId="62DA2461" w14:textId="76E09717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5-16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65B284F0" w14:textId="0BFA7F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71</w:t>
            </w:r>
          </w:p>
        </w:tc>
        <w:tc>
          <w:tcPr>
            <w:tcW w:w="312" w:type="pct"/>
            <w:noWrap/>
            <w:vAlign w:val="center"/>
          </w:tcPr>
          <w:p w14:paraId="0CA2D404" w14:textId="23F8AB1C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607</w:t>
            </w:r>
          </w:p>
        </w:tc>
        <w:tc>
          <w:tcPr>
            <w:tcW w:w="469" w:type="pct"/>
          </w:tcPr>
          <w:p w14:paraId="15C91177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56</w:t>
            </w:r>
          </w:p>
          <w:p w14:paraId="5DAC5559" w14:textId="5DAFAFDC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65</w:t>
            </w:r>
          </w:p>
        </w:tc>
        <w:tc>
          <w:tcPr>
            <w:tcW w:w="521" w:type="pct"/>
          </w:tcPr>
          <w:p w14:paraId="37FA7C8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424</w:t>
            </w:r>
          </w:p>
          <w:p w14:paraId="37532481" w14:textId="1F879585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018</w:t>
            </w:r>
          </w:p>
        </w:tc>
      </w:tr>
      <w:tr w:rsidR="001821A3" w:rsidRPr="0056236D" w14:paraId="058284D7" w14:textId="77777777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1EDBE482" w14:textId="1411B695" w:rsidR="0039164B" w:rsidRPr="0056236D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TNF</w:t>
            </w:r>
            <w:r w:rsidR="000547AF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</w:t>
            </w:r>
            <w:r w:rsidRPr="0056236D">
              <w:rPr>
                <w:rFonts w:ascii="Symbol" w:eastAsia="Times New Roman" w:hAnsi="Symbol" w:cstheme="minorHAnsi"/>
                <w:color w:val="000000" w:themeColor="text1"/>
                <w:sz w:val="14"/>
                <w:szCs w:val="14"/>
                <w:lang w:val="en-US" w:eastAsia="en-US"/>
              </w:rPr>
              <w:t></w:t>
            </w:r>
          </w:p>
        </w:tc>
        <w:tc>
          <w:tcPr>
            <w:tcW w:w="521" w:type="pct"/>
            <w:noWrap/>
          </w:tcPr>
          <w:p w14:paraId="2B18DF80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2</w:t>
            </w:r>
          </w:p>
          <w:p w14:paraId="74DA0CAA" w14:textId="2EAB665A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9-2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4B111A8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4</w:t>
            </w:r>
          </w:p>
          <w:p w14:paraId="6C24D3DC" w14:textId="233865E3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0-4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6274CBE4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1</w:t>
            </w:r>
          </w:p>
          <w:p w14:paraId="5BE093BC" w14:textId="10D80F75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2-4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51907407" w14:textId="7716D2BB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1</w:t>
            </w:r>
          </w:p>
        </w:tc>
        <w:tc>
          <w:tcPr>
            <w:tcW w:w="365" w:type="pct"/>
            <w:noWrap/>
            <w:vAlign w:val="center"/>
          </w:tcPr>
          <w:p w14:paraId="2DC01D7D" w14:textId="419F536F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6</w:t>
            </w:r>
          </w:p>
        </w:tc>
        <w:tc>
          <w:tcPr>
            <w:tcW w:w="364" w:type="pct"/>
            <w:noWrap/>
          </w:tcPr>
          <w:p w14:paraId="18509AC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21</w:t>
            </w:r>
          </w:p>
          <w:p w14:paraId="3E38224C" w14:textId="27AD546C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9-40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45225719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7</w:t>
            </w:r>
          </w:p>
          <w:p w14:paraId="0A8887F1" w14:textId="0AFC26E2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3-1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2D3E339" w14:textId="6FB130A8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263</w:t>
            </w:r>
          </w:p>
        </w:tc>
        <w:tc>
          <w:tcPr>
            <w:tcW w:w="312" w:type="pct"/>
            <w:noWrap/>
            <w:vAlign w:val="center"/>
          </w:tcPr>
          <w:p w14:paraId="05C0BDCE" w14:textId="7BA4955D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689</w:t>
            </w:r>
          </w:p>
        </w:tc>
        <w:tc>
          <w:tcPr>
            <w:tcW w:w="469" w:type="pct"/>
          </w:tcPr>
          <w:p w14:paraId="74030632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163</w:t>
            </w:r>
          </w:p>
          <w:p w14:paraId="4E3E2EDF" w14:textId="33119E48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380</w:t>
            </w:r>
          </w:p>
        </w:tc>
        <w:tc>
          <w:tcPr>
            <w:tcW w:w="521" w:type="pct"/>
          </w:tcPr>
          <w:p w14:paraId="45F1FC3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-0.221</w:t>
            </w:r>
          </w:p>
          <w:p w14:paraId="42991334" w14:textId="6F65651A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32</w:t>
            </w:r>
          </w:p>
        </w:tc>
      </w:tr>
      <w:tr w:rsidR="001821A3" w:rsidRPr="0056236D" w14:paraId="02E54891" w14:textId="77777777" w:rsidTr="00B26C0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</w:tcPr>
          <w:p w14:paraId="4EB86554" w14:textId="4DD0C50E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TPO</w:t>
            </w:r>
          </w:p>
        </w:tc>
        <w:tc>
          <w:tcPr>
            <w:tcW w:w="521" w:type="pct"/>
            <w:noWrap/>
          </w:tcPr>
          <w:p w14:paraId="4D2125E6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49</w:t>
            </w:r>
          </w:p>
          <w:p w14:paraId="13142CBF" w14:textId="086A4D9F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42-27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</w:tcPr>
          <w:p w14:paraId="249243E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62</w:t>
            </w:r>
          </w:p>
          <w:p w14:paraId="08055E14" w14:textId="6AF12A22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61-124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</w:tcPr>
          <w:p w14:paraId="21075000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47</w:t>
            </w:r>
          </w:p>
          <w:p w14:paraId="50F6CBB4" w14:textId="78CC14E6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30-91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26F19933" w14:textId="573E43EE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02</w:t>
            </w:r>
          </w:p>
        </w:tc>
        <w:tc>
          <w:tcPr>
            <w:tcW w:w="365" w:type="pct"/>
            <w:noWrap/>
            <w:vAlign w:val="center"/>
          </w:tcPr>
          <w:p w14:paraId="1D8F0715" w14:textId="0AC0E0A0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364" w:type="pct"/>
            <w:noWrap/>
          </w:tcPr>
          <w:p w14:paraId="24760177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744</w:t>
            </w:r>
          </w:p>
          <w:p w14:paraId="130F6408" w14:textId="446792E8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13-1206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</w:tcPr>
          <w:p w14:paraId="7DE6EA7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958</w:t>
            </w:r>
          </w:p>
          <w:p w14:paraId="507D519C" w14:textId="2937E48E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46-220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72B0AB2E" w14:textId="22A615CD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22</w:t>
            </w:r>
          </w:p>
        </w:tc>
        <w:tc>
          <w:tcPr>
            <w:tcW w:w="312" w:type="pct"/>
            <w:noWrap/>
            <w:vAlign w:val="center"/>
          </w:tcPr>
          <w:p w14:paraId="7EA3F7EC" w14:textId="589F0D79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05</w:t>
            </w:r>
          </w:p>
        </w:tc>
        <w:tc>
          <w:tcPr>
            <w:tcW w:w="469" w:type="pct"/>
          </w:tcPr>
          <w:p w14:paraId="68D4B70B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37</w:t>
            </w:r>
          </w:p>
          <w:p w14:paraId="736B0E72" w14:textId="437F03E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463</w:t>
            </w:r>
          </w:p>
        </w:tc>
        <w:tc>
          <w:tcPr>
            <w:tcW w:w="521" w:type="pct"/>
          </w:tcPr>
          <w:p w14:paraId="7AC585C3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61</w:t>
            </w:r>
          </w:p>
          <w:p w14:paraId="6D16130A" w14:textId="06A989AC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387</w:t>
            </w:r>
          </w:p>
        </w:tc>
      </w:tr>
      <w:tr w:rsidR="001821A3" w:rsidRPr="0056236D" w14:paraId="12FE1CA7" w14:textId="44360C58" w:rsidTr="00B26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3B2569F7" w14:textId="5B47FF64" w:rsidR="0039164B" w:rsidRPr="0056236D" w:rsidRDefault="0039164B" w:rsidP="00001F2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TRAIL</w:t>
            </w:r>
          </w:p>
        </w:tc>
        <w:tc>
          <w:tcPr>
            <w:tcW w:w="521" w:type="pct"/>
            <w:noWrap/>
            <w:hideMark/>
          </w:tcPr>
          <w:p w14:paraId="0F52DCDA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1</w:t>
            </w:r>
          </w:p>
          <w:p w14:paraId="255F015F" w14:textId="3E4CA592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3-6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2C12E29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7</w:t>
            </w:r>
          </w:p>
          <w:p w14:paraId="48C46EC8" w14:textId="38DCAE9E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5-7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63FE1E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8</w:t>
            </w:r>
          </w:p>
          <w:p w14:paraId="32DABD42" w14:textId="47F45543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44-5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0C9B5536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41</w:t>
            </w:r>
          </w:p>
        </w:tc>
        <w:tc>
          <w:tcPr>
            <w:tcW w:w="365" w:type="pct"/>
            <w:noWrap/>
            <w:vAlign w:val="center"/>
            <w:hideMark/>
          </w:tcPr>
          <w:p w14:paraId="3E20AFFD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364" w:type="pct"/>
            <w:noWrap/>
          </w:tcPr>
          <w:p w14:paraId="1F193D35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34</w:t>
            </w:r>
          </w:p>
          <w:p w14:paraId="00BEE609" w14:textId="250DC4CC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19-4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522F8DF8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64</w:t>
            </w:r>
          </w:p>
          <w:p w14:paraId="368BA29D" w14:textId="6870498D" w:rsidR="0039164B" w:rsidRPr="0056236D" w:rsidRDefault="006103BD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55-7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251289D3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016</w:t>
            </w:r>
          </w:p>
        </w:tc>
        <w:tc>
          <w:tcPr>
            <w:tcW w:w="312" w:type="pct"/>
            <w:noWrap/>
            <w:vAlign w:val="center"/>
            <w:hideMark/>
          </w:tcPr>
          <w:p w14:paraId="533E2AD5" w14:textId="77777777" w:rsidR="0039164B" w:rsidRPr="0056236D" w:rsidRDefault="0039164B" w:rsidP="00B2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,864</w:t>
            </w:r>
          </w:p>
        </w:tc>
        <w:tc>
          <w:tcPr>
            <w:tcW w:w="469" w:type="pct"/>
          </w:tcPr>
          <w:p w14:paraId="5C2DE916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33</w:t>
            </w:r>
          </w:p>
          <w:p w14:paraId="0B4A5FAE" w14:textId="253E2569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08</w:t>
            </w:r>
          </w:p>
        </w:tc>
        <w:tc>
          <w:tcPr>
            <w:tcW w:w="521" w:type="pct"/>
          </w:tcPr>
          <w:p w14:paraId="1BD9631F" w14:textId="77777777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275</w:t>
            </w:r>
          </w:p>
          <w:p w14:paraId="68845565" w14:textId="65021480" w:rsidR="0039164B" w:rsidRPr="0056236D" w:rsidRDefault="0039164B" w:rsidP="00391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  <w:lang w:val="en-US" w:eastAsia="en-US"/>
              </w:rPr>
              <w:t>0.134</w:t>
            </w:r>
          </w:p>
        </w:tc>
      </w:tr>
      <w:tr w:rsidR="001821A3" w:rsidRPr="0056236D" w14:paraId="15CCE54D" w14:textId="77777777" w:rsidTr="00B26C0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noWrap/>
            <w:vAlign w:val="center"/>
            <w:hideMark/>
          </w:tcPr>
          <w:p w14:paraId="719E464C" w14:textId="73ACC317" w:rsidR="0039164B" w:rsidRPr="00044540" w:rsidRDefault="0039164B" w:rsidP="00001F21">
            <w:pPr>
              <w:jc w:val="center"/>
              <w:rPr>
                <w:rFonts w:ascii="Symbol" w:eastAsia="Times New Roman" w:hAnsi="Symbol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VEGF-</w:t>
            </w:r>
            <w:r w:rsidR="00044540">
              <w:rPr>
                <w:rFonts w:ascii="Symbol" w:eastAsia="Times New Roman" w:hAnsi="Symbol" w:cstheme="minorHAnsi"/>
                <w:color w:val="000000"/>
                <w:sz w:val="14"/>
                <w:szCs w:val="14"/>
                <w:lang w:val="en-US" w:eastAsia="en-US"/>
              </w:rPr>
              <w:t></w:t>
            </w:r>
          </w:p>
        </w:tc>
        <w:tc>
          <w:tcPr>
            <w:tcW w:w="521" w:type="pct"/>
            <w:noWrap/>
            <w:hideMark/>
          </w:tcPr>
          <w:p w14:paraId="6BD7D73A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80</w:t>
            </w:r>
          </w:p>
          <w:p w14:paraId="5FFBB8C9" w14:textId="634C82B8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130-310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745264CF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43</w:t>
            </w:r>
          </w:p>
          <w:p w14:paraId="56ECD581" w14:textId="6AD60EA4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91-382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10046B5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37</w:t>
            </w:r>
          </w:p>
          <w:p w14:paraId="56C79193" w14:textId="6352E5B8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05-557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  <w:hideMark/>
          </w:tcPr>
          <w:p w14:paraId="41289AD4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23</w:t>
            </w:r>
          </w:p>
        </w:tc>
        <w:tc>
          <w:tcPr>
            <w:tcW w:w="365" w:type="pct"/>
            <w:noWrap/>
            <w:vAlign w:val="center"/>
            <w:hideMark/>
          </w:tcPr>
          <w:p w14:paraId="4DC89C78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,11</w:t>
            </w:r>
          </w:p>
        </w:tc>
        <w:tc>
          <w:tcPr>
            <w:tcW w:w="364" w:type="pct"/>
            <w:noWrap/>
          </w:tcPr>
          <w:p w14:paraId="6F2D0736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504</w:t>
            </w:r>
          </w:p>
          <w:p w14:paraId="24277F30" w14:textId="04ABA13D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265-</w:t>
            </w:r>
            <w:r w:rsidR="0039164B" w:rsidRPr="0056236D">
              <w:rPr>
                <w:rFonts w:ascii="Calibri" w:hAnsi="Calibri" w:cs="Calibri"/>
                <w:color w:val="000000"/>
                <w:sz w:val="14"/>
                <w:szCs w:val="14"/>
              </w:rPr>
              <w:t>72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365" w:type="pct"/>
            <w:noWrap/>
            <w:hideMark/>
          </w:tcPr>
          <w:p w14:paraId="3DE64F08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467</w:t>
            </w:r>
          </w:p>
          <w:p w14:paraId="1A4714E1" w14:textId="30C1F5B2" w:rsidR="0039164B" w:rsidRPr="0056236D" w:rsidRDefault="006103BD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(</w:t>
            </w:r>
            <w:r w:rsidR="0039164B"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312-519</w:t>
            </w: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)</w:t>
            </w:r>
          </w:p>
        </w:tc>
        <w:tc>
          <w:tcPr>
            <w:tcW w:w="313" w:type="pct"/>
            <w:noWrap/>
            <w:vAlign w:val="center"/>
          </w:tcPr>
          <w:p w14:paraId="33F8B74F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056</w:t>
            </w:r>
          </w:p>
        </w:tc>
        <w:tc>
          <w:tcPr>
            <w:tcW w:w="312" w:type="pct"/>
            <w:noWrap/>
            <w:vAlign w:val="center"/>
            <w:hideMark/>
          </w:tcPr>
          <w:p w14:paraId="679D14AF" w14:textId="77777777" w:rsidR="0039164B" w:rsidRPr="0056236D" w:rsidRDefault="0039164B" w:rsidP="00B2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sz w:val="14"/>
                <w:szCs w:val="14"/>
                <w:lang w:val="en-US" w:eastAsia="en-US"/>
              </w:rPr>
              <w:t>0,181</w:t>
            </w:r>
          </w:p>
        </w:tc>
        <w:tc>
          <w:tcPr>
            <w:tcW w:w="469" w:type="pct"/>
          </w:tcPr>
          <w:p w14:paraId="102F6641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-0.012</w:t>
            </w:r>
          </w:p>
          <w:p w14:paraId="0572759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948</w:t>
            </w:r>
          </w:p>
        </w:tc>
        <w:tc>
          <w:tcPr>
            <w:tcW w:w="521" w:type="pct"/>
          </w:tcPr>
          <w:p w14:paraId="13155774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110</w:t>
            </w:r>
          </w:p>
          <w:p w14:paraId="34C8C8D2" w14:textId="77777777" w:rsidR="0039164B" w:rsidRPr="0056236D" w:rsidRDefault="0039164B" w:rsidP="00391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</w:pPr>
            <w:r w:rsidRPr="0056236D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 w:eastAsia="en-US"/>
              </w:rPr>
              <w:t>0.557</w:t>
            </w:r>
          </w:p>
        </w:tc>
      </w:tr>
      <w:tr w:rsidR="00741DC5" w:rsidRPr="00314408" w14:paraId="16531145" w14:textId="77777777" w:rsidTr="00741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noWrap/>
          </w:tcPr>
          <w:p w14:paraId="7E582367" w14:textId="636307C7" w:rsidR="00741DC5" w:rsidRPr="008130F7" w:rsidRDefault="00741DC5" w:rsidP="00741DC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</w:pPr>
            <w:bookmarkStart w:id="0" w:name="_GoBack" w:colFirst="0" w:colLast="0"/>
            <w:r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>Cytokines, chemokines and decoy receptors selected for their relevance in anti-viral immune response or showing significant changes within patient group or between patient groups and healthy subjects. Values expressed as medians (interquartile range).</w:t>
            </w:r>
            <w:r w:rsidR="00314408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 xml:space="preserve"> HCs= Healthy controls; ICU= Intensive Care Unit.</w:t>
            </w:r>
            <w:r w:rsidR="00D46CA9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 xml:space="preserve"> </w:t>
            </w:r>
            <w:r w:rsidR="00D46CA9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vertAlign w:val="superscript"/>
                <w:lang w:val="en-US" w:eastAsia="en-US"/>
              </w:rPr>
              <w:t>a</w:t>
            </w:r>
            <w:r w:rsidR="00D46CA9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 xml:space="preserve"> Comparisons performed using</w:t>
            </w:r>
            <w:r w:rsidR="00881D83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 xml:space="preserve"> Mann-Whitney U test</w:t>
            </w:r>
            <w:r w:rsidR="00D46CA9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 xml:space="preserve">. </w:t>
            </w:r>
            <w:r w:rsidR="00D46CA9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vertAlign w:val="superscript"/>
                <w:lang w:val="en-US" w:eastAsia="en-US"/>
              </w:rPr>
              <w:t>b</w:t>
            </w:r>
            <w:r w:rsidR="00D46CA9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 xml:space="preserve"> </w:t>
            </w:r>
            <w:r w:rsidR="00881D83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>Analysis</w:t>
            </w:r>
            <w:r w:rsidR="00D46CA9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 xml:space="preserve"> performed </w:t>
            </w:r>
            <w:r w:rsidR="00881D83" w:rsidRPr="008130F7"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sz w:val="14"/>
                <w:szCs w:val="14"/>
                <w:lang w:val="en-US" w:eastAsia="en-US"/>
              </w:rPr>
              <w:t>using linear correlations.</w:t>
            </w:r>
          </w:p>
        </w:tc>
      </w:tr>
      <w:bookmarkEnd w:id="0"/>
    </w:tbl>
    <w:p w14:paraId="07D7FAEE" w14:textId="7D92936C" w:rsidR="008D4CF4" w:rsidRPr="00314408" w:rsidRDefault="008D4CF4" w:rsidP="00741DC5">
      <w:pPr>
        <w:spacing w:line="480" w:lineRule="auto"/>
        <w:rPr>
          <w:rFonts w:asciiTheme="minorHAnsi" w:eastAsia="Times New Roman" w:hAnsiTheme="minorHAnsi" w:cstheme="minorHAnsi"/>
          <w:color w:val="000000" w:themeColor="text1"/>
          <w:sz w:val="14"/>
          <w:szCs w:val="14"/>
          <w:lang w:val="en-US"/>
        </w:rPr>
      </w:pPr>
    </w:p>
    <w:p w14:paraId="7B2E8A4C" w14:textId="437C6D63" w:rsidR="00C53786" w:rsidRPr="00314408" w:rsidRDefault="00C53786" w:rsidP="00C53786">
      <w:pPr>
        <w:rPr>
          <w:rFonts w:asciiTheme="minorHAnsi" w:eastAsia="Times New Roman" w:hAnsiTheme="minorHAnsi" w:cstheme="minorHAnsi"/>
          <w:sz w:val="14"/>
          <w:szCs w:val="14"/>
          <w:lang w:val="en-US"/>
        </w:rPr>
      </w:pPr>
    </w:p>
    <w:p w14:paraId="177D3879" w14:textId="39EC34B4" w:rsidR="00C53786" w:rsidRPr="00314408" w:rsidRDefault="00C53786" w:rsidP="00C53786">
      <w:pPr>
        <w:rPr>
          <w:rFonts w:asciiTheme="minorHAnsi" w:eastAsia="Times New Roman" w:hAnsiTheme="minorHAnsi" w:cstheme="minorHAnsi"/>
          <w:sz w:val="14"/>
          <w:szCs w:val="14"/>
          <w:lang w:val="en-US"/>
        </w:rPr>
      </w:pPr>
    </w:p>
    <w:p w14:paraId="61B03A6F" w14:textId="0E52EECA" w:rsidR="00C53786" w:rsidRPr="00F2637D" w:rsidRDefault="00C53786" w:rsidP="00C53786">
      <w:pPr>
        <w:tabs>
          <w:tab w:val="left" w:pos="1968"/>
        </w:tabs>
        <w:ind w:right="-170"/>
        <w:jc w:val="both"/>
        <w:rPr>
          <w:lang w:val="en-GB" w:eastAsia="en-US"/>
        </w:rPr>
      </w:pPr>
    </w:p>
    <w:sectPr w:rsidR="00C53786" w:rsidRPr="00F2637D" w:rsidSect="00B701F6">
      <w:pgSz w:w="16840" w:h="11900" w:orient="landscape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917F8E"/>
    <w:multiLevelType w:val="hybridMultilevel"/>
    <w:tmpl w:val="9906191E"/>
    <w:lvl w:ilvl="0" w:tplc="8236CE1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CB6"/>
    <w:rsid w:val="00001F21"/>
    <w:rsid w:val="00005BB5"/>
    <w:rsid w:val="000067CF"/>
    <w:rsid w:val="00014080"/>
    <w:rsid w:val="000149E2"/>
    <w:rsid w:val="00017601"/>
    <w:rsid w:val="0003214D"/>
    <w:rsid w:val="000429B9"/>
    <w:rsid w:val="00043219"/>
    <w:rsid w:val="00044540"/>
    <w:rsid w:val="000466F0"/>
    <w:rsid w:val="000467C6"/>
    <w:rsid w:val="000547AF"/>
    <w:rsid w:val="00057D2A"/>
    <w:rsid w:val="00064D2A"/>
    <w:rsid w:val="00065604"/>
    <w:rsid w:val="0007514B"/>
    <w:rsid w:val="00075593"/>
    <w:rsid w:val="00080ED6"/>
    <w:rsid w:val="000864FC"/>
    <w:rsid w:val="00090B0F"/>
    <w:rsid w:val="00094C57"/>
    <w:rsid w:val="000A6B69"/>
    <w:rsid w:val="000A7BFE"/>
    <w:rsid w:val="000B5823"/>
    <w:rsid w:val="000C7BB6"/>
    <w:rsid w:val="000D0D6D"/>
    <w:rsid w:val="000E390F"/>
    <w:rsid w:val="000F5400"/>
    <w:rsid w:val="00120968"/>
    <w:rsid w:val="00122F91"/>
    <w:rsid w:val="00123585"/>
    <w:rsid w:val="001251A8"/>
    <w:rsid w:val="001330F9"/>
    <w:rsid w:val="00135BD5"/>
    <w:rsid w:val="00136623"/>
    <w:rsid w:val="001372AB"/>
    <w:rsid w:val="001374CE"/>
    <w:rsid w:val="001376E7"/>
    <w:rsid w:val="00144203"/>
    <w:rsid w:val="00144BC8"/>
    <w:rsid w:val="00144D2E"/>
    <w:rsid w:val="00145D09"/>
    <w:rsid w:val="00152918"/>
    <w:rsid w:val="00160090"/>
    <w:rsid w:val="001812AC"/>
    <w:rsid w:val="001821A3"/>
    <w:rsid w:val="00196731"/>
    <w:rsid w:val="001A2020"/>
    <w:rsid w:val="001D2AA6"/>
    <w:rsid w:val="001E1D7D"/>
    <w:rsid w:val="001E2B39"/>
    <w:rsid w:val="001E3209"/>
    <w:rsid w:val="001E6409"/>
    <w:rsid w:val="001F6FEC"/>
    <w:rsid w:val="00203C0B"/>
    <w:rsid w:val="00206DB7"/>
    <w:rsid w:val="00215E84"/>
    <w:rsid w:val="002171D0"/>
    <w:rsid w:val="00223652"/>
    <w:rsid w:val="0022568A"/>
    <w:rsid w:val="00236722"/>
    <w:rsid w:val="00247B20"/>
    <w:rsid w:val="00251C9B"/>
    <w:rsid w:val="00270E47"/>
    <w:rsid w:val="00274DDF"/>
    <w:rsid w:val="00296F94"/>
    <w:rsid w:val="002A4AAA"/>
    <w:rsid w:val="002B4B72"/>
    <w:rsid w:val="002C083C"/>
    <w:rsid w:val="002C0843"/>
    <w:rsid w:val="002C2551"/>
    <w:rsid w:val="002C49AA"/>
    <w:rsid w:val="002C6DA3"/>
    <w:rsid w:val="002D042C"/>
    <w:rsid w:val="002E0BCD"/>
    <w:rsid w:val="002F3A73"/>
    <w:rsid w:val="00301962"/>
    <w:rsid w:val="00302506"/>
    <w:rsid w:val="00304123"/>
    <w:rsid w:val="0030487D"/>
    <w:rsid w:val="003056EE"/>
    <w:rsid w:val="00314408"/>
    <w:rsid w:val="00321A76"/>
    <w:rsid w:val="00330052"/>
    <w:rsid w:val="00343082"/>
    <w:rsid w:val="00345F58"/>
    <w:rsid w:val="00351D51"/>
    <w:rsid w:val="0036205C"/>
    <w:rsid w:val="0037595D"/>
    <w:rsid w:val="00382226"/>
    <w:rsid w:val="0039164B"/>
    <w:rsid w:val="003934E1"/>
    <w:rsid w:val="00397336"/>
    <w:rsid w:val="00397594"/>
    <w:rsid w:val="003B65DA"/>
    <w:rsid w:val="003C0A6C"/>
    <w:rsid w:val="003C1D0F"/>
    <w:rsid w:val="003D25AD"/>
    <w:rsid w:val="003E0D8A"/>
    <w:rsid w:val="003F1CFF"/>
    <w:rsid w:val="004055B4"/>
    <w:rsid w:val="004066B8"/>
    <w:rsid w:val="004131C4"/>
    <w:rsid w:val="0041617C"/>
    <w:rsid w:val="00417BFC"/>
    <w:rsid w:val="0042110E"/>
    <w:rsid w:val="004344E6"/>
    <w:rsid w:val="00441BEE"/>
    <w:rsid w:val="00445D8F"/>
    <w:rsid w:val="00455E92"/>
    <w:rsid w:val="004641E4"/>
    <w:rsid w:val="0046544E"/>
    <w:rsid w:val="00471254"/>
    <w:rsid w:val="00483CB6"/>
    <w:rsid w:val="00487C6D"/>
    <w:rsid w:val="004912B6"/>
    <w:rsid w:val="004A45C1"/>
    <w:rsid w:val="004C29B5"/>
    <w:rsid w:val="004C4EC0"/>
    <w:rsid w:val="004E277F"/>
    <w:rsid w:val="004E3044"/>
    <w:rsid w:val="004E6F8A"/>
    <w:rsid w:val="00500F49"/>
    <w:rsid w:val="005054F3"/>
    <w:rsid w:val="00511CF9"/>
    <w:rsid w:val="005124AB"/>
    <w:rsid w:val="00516D90"/>
    <w:rsid w:val="0052154F"/>
    <w:rsid w:val="00526D4F"/>
    <w:rsid w:val="005320F3"/>
    <w:rsid w:val="0053318A"/>
    <w:rsid w:val="00541A28"/>
    <w:rsid w:val="0054250F"/>
    <w:rsid w:val="005513BC"/>
    <w:rsid w:val="00553854"/>
    <w:rsid w:val="00553B77"/>
    <w:rsid w:val="00561A71"/>
    <w:rsid w:val="0056236D"/>
    <w:rsid w:val="0058241D"/>
    <w:rsid w:val="00583653"/>
    <w:rsid w:val="005923E4"/>
    <w:rsid w:val="005D1563"/>
    <w:rsid w:val="005E6702"/>
    <w:rsid w:val="005E751B"/>
    <w:rsid w:val="005F6B5E"/>
    <w:rsid w:val="00601815"/>
    <w:rsid w:val="006103BD"/>
    <w:rsid w:val="006176EA"/>
    <w:rsid w:val="00623CD5"/>
    <w:rsid w:val="00623CDF"/>
    <w:rsid w:val="00627092"/>
    <w:rsid w:val="0063200E"/>
    <w:rsid w:val="006561D8"/>
    <w:rsid w:val="00663097"/>
    <w:rsid w:val="006640B9"/>
    <w:rsid w:val="00667CF3"/>
    <w:rsid w:val="00674660"/>
    <w:rsid w:val="00683583"/>
    <w:rsid w:val="00692967"/>
    <w:rsid w:val="006A7F84"/>
    <w:rsid w:val="006B023C"/>
    <w:rsid w:val="006B1AB9"/>
    <w:rsid w:val="006B4148"/>
    <w:rsid w:val="006B79E4"/>
    <w:rsid w:val="006F6C61"/>
    <w:rsid w:val="00724A15"/>
    <w:rsid w:val="00724DC2"/>
    <w:rsid w:val="00731267"/>
    <w:rsid w:val="00740CC5"/>
    <w:rsid w:val="00741DC5"/>
    <w:rsid w:val="0074777F"/>
    <w:rsid w:val="007508A4"/>
    <w:rsid w:val="00756CE7"/>
    <w:rsid w:val="00757B9B"/>
    <w:rsid w:val="00761CCC"/>
    <w:rsid w:val="00763FF5"/>
    <w:rsid w:val="00765B30"/>
    <w:rsid w:val="007748F8"/>
    <w:rsid w:val="00775F64"/>
    <w:rsid w:val="00780E14"/>
    <w:rsid w:val="0078177A"/>
    <w:rsid w:val="00793B3E"/>
    <w:rsid w:val="00797F23"/>
    <w:rsid w:val="007A0839"/>
    <w:rsid w:val="007B282F"/>
    <w:rsid w:val="007B5B25"/>
    <w:rsid w:val="007B6378"/>
    <w:rsid w:val="007D0DCA"/>
    <w:rsid w:val="007D5FB1"/>
    <w:rsid w:val="007F3DBA"/>
    <w:rsid w:val="007F7A56"/>
    <w:rsid w:val="008130F7"/>
    <w:rsid w:val="0081361E"/>
    <w:rsid w:val="00830F2B"/>
    <w:rsid w:val="00840A30"/>
    <w:rsid w:val="00846A64"/>
    <w:rsid w:val="0085107C"/>
    <w:rsid w:val="00851770"/>
    <w:rsid w:val="008528C4"/>
    <w:rsid w:val="008553A5"/>
    <w:rsid w:val="00861888"/>
    <w:rsid w:val="00864EFD"/>
    <w:rsid w:val="00867579"/>
    <w:rsid w:val="00871E09"/>
    <w:rsid w:val="00873226"/>
    <w:rsid w:val="00881D83"/>
    <w:rsid w:val="00890A22"/>
    <w:rsid w:val="0089379E"/>
    <w:rsid w:val="00896D36"/>
    <w:rsid w:val="008A0463"/>
    <w:rsid w:val="008B2AB9"/>
    <w:rsid w:val="008D4CF4"/>
    <w:rsid w:val="008E2D44"/>
    <w:rsid w:val="008E2F3A"/>
    <w:rsid w:val="008E4F1E"/>
    <w:rsid w:val="0091025B"/>
    <w:rsid w:val="00934C9E"/>
    <w:rsid w:val="009472D4"/>
    <w:rsid w:val="00963F21"/>
    <w:rsid w:val="00965BD7"/>
    <w:rsid w:val="0097344C"/>
    <w:rsid w:val="0098259A"/>
    <w:rsid w:val="009A0FD7"/>
    <w:rsid w:val="009C3A8E"/>
    <w:rsid w:val="009C5D2F"/>
    <w:rsid w:val="009D2298"/>
    <w:rsid w:val="009D663F"/>
    <w:rsid w:val="00A016C2"/>
    <w:rsid w:val="00A127E7"/>
    <w:rsid w:val="00A132E2"/>
    <w:rsid w:val="00A31011"/>
    <w:rsid w:val="00A31557"/>
    <w:rsid w:val="00A323DA"/>
    <w:rsid w:val="00A34D4A"/>
    <w:rsid w:val="00A36C27"/>
    <w:rsid w:val="00A37911"/>
    <w:rsid w:val="00A43CBA"/>
    <w:rsid w:val="00A46DE9"/>
    <w:rsid w:val="00A653CE"/>
    <w:rsid w:val="00A80AD6"/>
    <w:rsid w:val="00A82730"/>
    <w:rsid w:val="00A8498D"/>
    <w:rsid w:val="00A87359"/>
    <w:rsid w:val="00A93DD3"/>
    <w:rsid w:val="00A96FE8"/>
    <w:rsid w:val="00AA31C4"/>
    <w:rsid w:val="00AB76E1"/>
    <w:rsid w:val="00AC04B6"/>
    <w:rsid w:val="00AD6377"/>
    <w:rsid w:val="00AE2DCA"/>
    <w:rsid w:val="00AE4509"/>
    <w:rsid w:val="00B1259B"/>
    <w:rsid w:val="00B20C5D"/>
    <w:rsid w:val="00B26C0A"/>
    <w:rsid w:val="00B26C4C"/>
    <w:rsid w:val="00B467C4"/>
    <w:rsid w:val="00B63611"/>
    <w:rsid w:val="00B67095"/>
    <w:rsid w:val="00B701F6"/>
    <w:rsid w:val="00B97A71"/>
    <w:rsid w:val="00BA7926"/>
    <w:rsid w:val="00BB0E96"/>
    <w:rsid w:val="00BD1B2A"/>
    <w:rsid w:val="00BD4180"/>
    <w:rsid w:val="00BE6C57"/>
    <w:rsid w:val="00BF213E"/>
    <w:rsid w:val="00C06A82"/>
    <w:rsid w:val="00C07219"/>
    <w:rsid w:val="00C12DBE"/>
    <w:rsid w:val="00C22E4A"/>
    <w:rsid w:val="00C34ECF"/>
    <w:rsid w:val="00C401CD"/>
    <w:rsid w:val="00C53786"/>
    <w:rsid w:val="00C54906"/>
    <w:rsid w:val="00C86F12"/>
    <w:rsid w:val="00C90786"/>
    <w:rsid w:val="00C968B0"/>
    <w:rsid w:val="00CA3673"/>
    <w:rsid w:val="00CB2318"/>
    <w:rsid w:val="00CB2D17"/>
    <w:rsid w:val="00CB3440"/>
    <w:rsid w:val="00CC5461"/>
    <w:rsid w:val="00CE0FC6"/>
    <w:rsid w:val="00CE151D"/>
    <w:rsid w:val="00CF0E98"/>
    <w:rsid w:val="00CF4061"/>
    <w:rsid w:val="00D03241"/>
    <w:rsid w:val="00D2188C"/>
    <w:rsid w:val="00D25599"/>
    <w:rsid w:val="00D3121F"/>
    <w:rsid w:val="00D3370A"/>
    <w:rsid w:val="00D46CA9"/>
    <w:rsid w:val="00D472E2"/>
    <w:rsid w:val="00D54860"/>
    <w:rsid w:val="00D567E7"/>
    <w:rsid w:val="00D608BD"/>
    <w:rsid w:val="00D650C1"/>
    <w:rsid w:val="00D71F16"/>
    <w:rsid w:val="00D72204"/>
    <w:rsid w:val="00D76770"/>
    <w:rsid w:val="00D82640"/>
    <w:rsid w:val="00DA3B62"/>
    <w:rsid w:val="00DA7A6C"/>
    <w:rsid w:val="00DA7F72"/>
    <w:rsid w:val="00DB2D99"/>
    <w:rsid w:val="00DB6FBA"/>
    <w:rsid w:val="00DC3339"/>
    <w:rsid w:val="00DC50E1"/>
    <w:rsid w:val="00DD04CE"/>
    <w:rsid w:val="00DD2F7F"/>
    <w:rsid w:val="00DD4B65"/>
    <w:rsid w:val="00DD7759"/>
    <w:rsid w:val="00DE4B22"/>
    <w:rsid w:val="00DE70F9"/>
    <w:rsid w:val="00DF5878"/>
    <w:rsid w:val="00E03505"/>
    <w:rsid w:val="00E11948"/>
    <w:rsid w:val="00E12CFE"/>
    <w:rsid w:val="00E1680B"/>
    <w:rsid w:val="00E35D05"/>
    <w:rsid w:val="00E36C8E"/>
    <w:rsid w:val="00E37955"/>
    <w:rsid w:val="00E40123"/>
    <w:rsid w:val="00E4352E"/>
    <w:rsid w:val="00E54795"/>
    <w:rsid w:val="00E705C5"/>
    <w:rsid w:val="00E740C3"/>
    <w:rsid w:val="00E8102F"/>
    <w:rsid w:val="00EA4666"/>
    <w:rsid w:val="00EA7F47"/>
    <w:rsid w:val="00EB6DE6"/>
    <w:rsid w:val="00EC5B17"/>
    <w:rsid w:val="00EE42C8"/>
    <w:rsid w:val="00EE4832"/>
    <w:rsid w:val="00EF3EDB"/>
    <w:rsid w:val="00F0476E"/>
    <w:rsid w:val="00F13A8A"/>
    <w:rsid w:val="00F17FF7"/>
    <w:rsid w:val="00F2637D"/>
    <w:rsid w:val="00F267D4"/>
    <w:rsid w:val="00F26918"/>
    <w:rsid w:val="00F27A6E"/>
    <w:rsid w:val="00F43061"/>
    <w:rsid w:val="00F56741"/>
    <w:rsid w:val="00F61F11"/>
    <w:rsid w:val="00F64509"/>
    <w:rsid w:val="00F67BCD"/>
    <w:rsid w:val="00F67CC2"/>
    <w:rsid w:val="00F73164"/>
    <w:rsid w:val="00F7632E"/>
    <w:rsid w:val="00F769DC"/>
    <w:rsid w:val="00F82583"/>
    <w:rsid w:val="00F86F46"/>
    <w:rsid w:val="00F96FEC"/>
    <w:rsid w:val="00FB2A6D"/>
    <w:rsid w:val="00FC0818"/>
    <w:rsid w:val="00FE196E"/>
    <w:rsid w:val="00FF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684153C"/>
  <w15:docId w15:val="{5201EC1A-3079-6A48-BC71-2F736FBAF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3CB6"/>
    <w:rPr>
      <w:rFonts w:ascii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F40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6450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D1B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1B2A"/>
    <w:rPr>
      <w:color w:val="954F72"/>
      <w:u w:val="single"/>
    </w:rPr>
  </w:style>
  <w:style w:type="paragraph" w:customStyle="1" w:styleId="msonormal0">
    <w:name w:val="msonormal"/>
    <w:basedOn w:val="Normal"/>
    <w:rsid w:val="00BD1B2A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xl65">
    <w:name w:val="xl65"/>
    <w:basedOn w:val="Normal"/>
    <w:rsid w:val="009C3A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66">
    <w:name w:val="xl66"/>
    <w:basedOn w:val="Normal"/>
    <w:rsid w:val="009C3A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67">
    <w:name w:val="xl67"/>
    <w:basedOn w:val="Normal"/>
    <w:rsid w:val="009C3A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68">
    <w:name w:val="xl68"/>
    <w:basedOn w:val="Normal"/>
    <w:rsid w:val="009C3A8E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69">
    <w:name w:val="xl69"/>
    <w:basedOn w:val="Normal"/>
    <w:rsid w:val="009C3A8E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0">
    <w:name w:val="xl70"/>
    <w:basedOn w:val="Normal"/>
    <w:rsid w:val="009C3A8E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1">
    <w:name w:val="xl71"/>
    <w:basedOn w:val="Normal"/>
    <w:rsid w:val="009C3A8E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2">
    <w:name w:val="xl72"/>
    <w:basedOn w:val="Normal"/>
    <w:rsid w:val="009C3A8E"/>
    <w:pP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3">
    <w:name w:val="xl73"/>
    <w:basedOn w:val="Normal"/>
    <w:rsid w:val="009C3A8E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4">
    <w:name w:val="xl74"/>
    <w:basedOn w:val="Normal"/>
    <w:rsid w:val="009C3A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5">
    <w:name w:val="xl75"/>
    <w:basedOn w:val="Normal"/>
    <w:rsid w:val="009C3A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6">
    <w:name w:val="xl76"/>
    <w:basedOn w:val="Normal"/>
    <w:rsid w:val="009C3A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7">
    <w:name w:val="xl77"/>
    <w:basedOn w:val="Normal"/>
    <w:rsid w:val="009C3A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8">
    <w:name w:val="xl78"/>
    <w:basedOn w:val="Normal"/>
    <w:rsid w:val="009C3A8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9">
    <w:name w:val="xl79"/>
    <w:basedOn w:val="Normal"/>
    <w:rsid w:val="009C3A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0">
    <w:name w:val="xl80"/>
    <w:basedOn w:val="Normal"/>
    <w:rsid w:val="009C3A8E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1">
    <w:name w:val="xl81"/>
    <w:basedOn w:val="Normal"/>
    <w:rsid w:val="009C3A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2">
    <w:name w:val="xl82"/>
    <w:basedOn w:val="Normal"/>
    <w:rsid w:val="009C3A8E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3">
    <w:name w:val="xl83"/>
    <w:basedOn w:val="Normal"/>
    <w:rsid w:val="009C3A8E"/>
    <w:pPr>
      <w:pBdr>
        <w:top w:val="single" w:sz="4" w:space="0" w:color="auto"/>
        <w:lef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4">
    <w:name w:val="xl84"/>
    <w:basedOn w:val="Normal"/>
    <w:rsid w:val="009C3A8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5">
    <w:name w:val="xl85"/>
    <w:basedOn w:val="Normal"/>
    <w:rsid w:val="009C3A8E"/>
    <w:pPr>
      <w:pBdr>
        <w:left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6">
    <w:name w:val="xl86"/>
    <w:basedOn w:val="Normal"/>
    <w:rsid w:val="009C3A8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7">
    <w:name w:val="xl87"/>
    <w:basedOn w:val="Normal"/>
    <w:rsid w:val="009C3A8E"/>
    <w:pPr>
      <w:pBdr>
        <w:top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8">
    <w:name w:val="xl88"/>
    <w:basedOn w:val="Normal"/>
    <w:rsid w:val="009C3A8E"/>
    <w:pPr>
      <w:pBdr>
        <w:top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9">
    <w:name w:val="xl89"/>
    <w:basedOn w:val="Normal"/>
    <w:rsid w:val="009C3A8E"/>
    <w:pPr>
      <w:pBdr>
        <w:bottom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90">
    <w:name w:val="xl90"/>
    <w:basedOn w:val="Normal"/>
    <w:rsid w:val="009C3A8E"/>
    <w:pPr>
      <w:pBdr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91">
    <w:name w:val="xl91"/>
    <w:basedOn w:val="Normal"/>
    <w:rsid w:val="009C3A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92">
    <w:name w:val="xl92"/>
    <w:basedOn w:val="Normal"/>
    <w:rsid w:val="009C3A8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93">
    <w:name w:val="xl93"/>
    <w:basedOn w:val="Normal"/>
    <w:rsid w:val="009C3A8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94">
    <w:name w:val="xl94"/>
    <w:basedOn w:val="Normal"/>
    <w:rsid w:val="009C3A8E"/>
    <w:pP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95">
    <w:name w:val="xl95"/>
    <w:basedOn w:val="Normal"/>
    <w:rsid w:val="009C3A8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96">
    <w:name w:val="xl96"/>
    <w:basedOn w:val="Normal"/>
    <w:rsid w:val="009C3A8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table" w:customStyle="1" w:styleId="PlainTable11">
    <w:name w:val="Plain Table 11"/>
    <w:basedOn w:val="TableNormal"/>
    <w:uiPriority w:val="41"/>
    <w:rsid w:val="001529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6C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A9"/>
    <w:rPr>
      <w:rFonts w:ascii="Tahom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09622BC3C264FA78EF673530CF3FC" ma:contentTypeVersion="12" ma:contentTypeDescription="Create a new document." ma:contentTypeScope="" ma:versionID="d0d7f137a0c43f3ccf85cf45ade14801">
  <xsd:schema xmlns:xsd="http://www.w3.org/2001/XMLSchema" xmlns:xs="http://www.w3.org/2001/XMLSchema" xmlns:p="http://schemas.microsoft.com/office/2006/metadata/properties" xmlns:ns3="d85e2562-8483-4551-9ccb-e1087cd2dbd3" xmlns:ns4="c72cb91d-d52c-4bc1-9f5d-7527bf67f764" targetNamespace="http://schemas.microsoft.com/office/2006/metadata/properties" ma:root="true" ma:fieldsID="815fa0fca1bb13ac8ba7ff3523440d68" ns3:_="" ns4:_="">
    <xsd:import namespace="d85e2562-8483-4551-9ccb-e1087cd2dbd3"/>
    <xsd:import namespace="c72cb91d-d52c-4bc1-9f5d-7527bf67f7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e2562-8483-4551-9ccb-e1087cd2db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2cb91d-d52c-4bc1-9f5d-7527bf67f76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30E455C-DAA5-4B18-B4EC-FEC07C1D97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CF02467-D39E-4469-ACCB-7A38497FED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4352E4-246B-465D-B519-D3358C1EB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5e2562-8483-4551-9ccb-e1087cd2dbd3"/>
    <ds:schemaRef ds:uri="c72cb91d-d52c-4bc1-9f5d-7527bf67f7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A0DB7DA-C5BE-9D43-9D55-1270D8E29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Microsoft Office User</cp:lastModifiedBy>
  <cp:revision>4</cp:revision>
  <dcterms:created xsi:type="dcterms:W3CDTF">2021-05-15T23:38:00Z</dcterms:created>
  <dcterms:modified xsi:type="dcterms:W3CDTF">2021-05-16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09622BC3C264FA78EF673530CF3FC</vt:lpwstr>
  </property>
</Properties>
</file>